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710" w:rsidRPr="00A226D7" w:rsidRDefault="00BF5710" w:rsidP="00BF5710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A226D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DATA</w:t>
      </w:r>
      <w:bookmarkStart w:id="0" w:name="_GoBack"/>
      <w:bookmarkEnd w:id="0"/>
    </w:p>
    <w:p w:rsidR="00BF5710" w:rsidRPr="00A226D7" w:rsidRDefault="00BF5710" w:rsidP="00BF5710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A226D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 S1: Sequences of primers used for qPCR</w:t>
      </w:r>
    </w:p>
    <w:tbl>
      <w:tblPr>
        <w:tblW w:w="92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3484"/>
        <w:gridCol w:w="4147"/>
      </w:tblGrid>
      <w:tr w:rsidR="00BF5710" w:rsidRPr="00B41F82" w:rsidTr="00B41F82">
        <w:trPr>
          <w:trHeight w:val="42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Gene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Reverse</w:t>
            </w:r>
          </w:p>
        </w:tc>
      </w:tr>
      <w:tr w:rsidR="00BF5710" w:rsidRPr="00B41F82" w:rsidTr="00B41F82">
        <w:trPr>
          <w:trHeight w:val="347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R-HMGCOR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TGCGTGTCCCTGGTCCTA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 xml:space="preserve">TTGGGTTACTGGGTTTGGT </w:t>
            </w:r>
          </w:p>
        </w:tc>
      </w:tr>
      <w:tr w:rsidR="00BF5710" w:rsidRPr="00B41F82" w:rsidTr="00B41F82">
        <w:trPr>
          <w:trHeight w:val="282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R-SREBP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AGACTTGGTCATGGGGACAG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GGGGAGACATCAGAAGGACA</w:t>
            </w:r>
          </w:p>
        </w:tc>
      </w:tr>
      <w:tr w:rsidR="00BF5710" w:rsidRPr="00B41F82" w:rsidTr="00B41F82">
        <w:trPr>
          <w:trHeight w:val="20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 xml:space="preserve">R-ACC 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TACAACGCAGGCATCAGAAG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TGTGCTGCAGGAAGATTGAC</w:t>
            </w:r>
          </w:p>
        </w:tc>
      </w:tr>
      <w:tr w:rsidR="00BF5710" w:rsidRPr="00B41F82" w:rsidTr="00B41F82">
        <w:trPr>
          <w:trHeight w:val="283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R-AMPK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 xml:space="preserve">CTATGTGGCTCTGGGCATCTTT 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 xml:space="preserve">ACCACACGCCCTTTCCTATC </w:t>
            </w:r>
          </w:p>
        </w:tc>
      </w:tr>
      <w:tr w:rsidR="00BF5710" w:rsidRPr="00B41F82" w:rsidTr="00B41F82">
        <w:trPr>
          <w:trHeight w:val="361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 xml:space="preserve">R-LDLR 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AGGAACTGGCGGCTGAGGAA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GCGGCAAATGTGGATCTCG</w:t>
            </w:r>
          </w:p>
        </w:tc>
      </w:tr>
      <w:tr w:rsidR="00BF5710" w:rsidRPr="00B41F82" w:rsidTr="00B41F82">
        <w:trPr>
          <w:trHeight w:val="283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R-GAPDH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TCCTTGGAGGCCATGTAGGC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TGATGACATCAAGAAGGTGGTGAAG</w:t>
            </w:r>
          </w:p>
        </w:tc>
      </w:tr>
      <w:tr w:rsidR="00BF5710" w:rsidRPr="00B41F82" w:rsidTr="00B41F82">
        <w:trPr>
          <w:trHeight w:val="219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H-HMGCOR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TACCATGTCAGGGGTACGTC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CAAGCCTAGAGACATAATCATC</w:t>
            </w:r>
          </w:p>
        </w:tc>
      </w:tr>
      <w:tr w:rsidR="00BF5710" w:rsidRPr="00B41F82" w:rsidTr="00B41F82">
        <w:trPr>
          <w:trHeight w:val="282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H-SREBP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CAAGATGGTTCCGCCCATCAC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CCACTTCATCAAGGCAGACTCG</w:t>
            </w:r>
          </w:p>
        </w:tc>
      </w:tr>
      <w:tr w:rsidR="00BF5710" w:rsidRPr="00B41F82" w:rsidTr="00B41F82">
        <w:trPr>
          <w:trHeight w:val="218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H-AMPK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AGGATGCCTGAAAAGCTTGA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GACAGCCGGAGAAGCAGAAAC</w:t>
            </w:r>
          </w:p>
        </w:tc>
      </w:tr>
      <w:tr w:rsidR="00BF5710" w:rsidRPr="00B41F82" w:rsidTr="00B41F82">
        <w:trPr>
          <w:trHeight w:val="29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 xml:space="preserve">H-ACC 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TGTCTGAAGAGATTAGGGAAGT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GTTATGTGAAAGATGTGGATGA</w:t>
            </w:r>
          </w:p>
        </w:tc>
      </w:tr>
      <w:tr w:rsidR="00BF5710" w:rsidRPr="00B41F82" w:rsidTr="00B41F82">
        <w:trPr>
          <w:trHeight w:val="3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 xml:space="preserve">H-LDLR 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CCCTGCTTGTTTTTCTCTGG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TGCAGTTTCCATCAGAGCAC</w:t>
            </w:r>
          </w:p>
        </w:tc>
      </w:tr>
      <w:tr w:rsidR="00BF5710" w:rsidRPr="00B41F82" w:rsidTr="00B41F82">
        <w:trPr>
          <w:trHeight w:val="29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H-GAPDH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CGCTCTCTGCTCCTCCTGTT</w:t>
            </w:r>
          </w:p>
        </w:tc>
        <w:tc>
          <w:tcPr>
            <w:tcW w:w="4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F5710" w:rsidRPr="00B41F82" w:rsidRDefault="00BF5710" w:rsidP="00F441E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41F8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CCATGGTGTCTGAGCGATGT</w:t>
            </w:r>
          </w:p>
        </w:tc>
      </w:tr>
    </w:tbl>
    <w:p w:rsidR="00B41F82" w:rsidRDefault="00BF5710" w:rsidP="00BF5710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Cs w:val="20"/>
        </w:rPr>
      </w:pPr>
      <w:r w:rsidRPr="00A226D7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H=Human, R=Rat</w:t>
      </w:r>
    </w:p>
    <w:p w:rsidR="00B41F82" w:rsidRDefault="00B41F8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kern w:val="0"/>
          <w:szCs w:val="20"/>
        </w:rPr>
      </w:pPr>
    </w:p>
    <w:sectPr w:rsidR="00B41F82" w:rsidSect="003D6EF1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25C8" w:rsidRDefault="001E25C8" w:rsidP="009F27DB">
      <w:r>
        <w:separator/>
      </w:r>
    </w:p>
  </w:endnote>
  <w:endnote w:type="continuationSeparator" w:id="0">
    <w:p w:rsidR="001E25C8" w:rsidRDefault="001E25C8" w:rsidP="009F2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8099749"/>
      <w:docPartObj>
        <w:docPartGallery w:val="Page Numbers (Bottom of Page)"/>
        <w:docPartUnique/>
      </w:docPartObj>
    </w:sdtPr>
    <w:sdtEndPr/>
    <w:sdtContent>
      <w:p w:rsidR="00F441E9" w:rsidRDefault="00F441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1A2E" w:rsidRPr="002F1A2E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F441E9" w:rsidRDefault="00F44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25C8" w:rsidRDefault="001E25C8" w:rsidP="009F27DB">
      <w:r>
        <w:separator/>
      </w:r>
    </w:p>
  </w:footnote>
  <w:footnote w:type="continuationSeparator" w:id="0">
    <w:p w:rsidR="001E25C8" w:rsidRDefault="001E25C8" w:rsidP="009F2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C53F2"/>
    <w:multiLevelType w:val="hybridMultilevel"/>
    <w:tmpl w:val="705AC7B0"/>
    <w:lvl w:ilvl="0" w:tplc="BB32EB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F05170"/>
    <w:multiLevelType w:val="hybridMultilevel"/>
    <w:tmpl w:val="FDE86026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aftxvcaseewe92puv2r91p9s50tazefzx&quot;&gt;Dongeuibogam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24&lt;/item&gt;&lt;item&gt;25&lt;/item&gt;&lt;item&gt;26&lt;/item&gt;&lt;item&gt;29&lt;/item&gt;&lt;item&gt;30&lt;/item&gt;&lt;item&gt;31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9&lt;/item&gt;&lt;item&gt;60&lt;/item&gt;&lt;item&gt;77&lt;/item&gt;&lt;item&gt;78&lt;/item&gt;&lt;item&gt;79&lt;/item&gt;&lt;item&gt;80&lt;/item&gt;&lt;item&gt;81&lt;/item&gt;&lt;item&gt;118&lt;/item&gt;&lt;item&gt;120&lt;/item&gt;&lt;item&gt;121&lt;/item&gt;&lt;item&gt;122&lt;/item&gt;&lt;item&gt;123&lt;/item&gt;&lt;item&gt;125&lt;/item&gt;&lt;item&gt;127&lt;/item&gt;&lt;item&gt;128&lt;/item&gt;&lt;item&gt;132&lt;/item&gt;&lt;item&gt;133&lt;/item&gt;&lt;item&gt;134&lt;/item&gt;&lt;item&gt;135&lt;/item&gt;&lt;item&gt;138&lt;/item&gt;&lt;/record-ids&gt;&lt;/item&gt;&lt;/Libraries&gt;"/>
  </w:docVars>
  <w:rsids>
    <w:rsidRoot w:val="009F27DB"/>
    <w:rsid w:val="00000E03"/>
    <w:rsid w:val="00001DA8"/>
    <w:rsid w:val="00006368"/>
    <w:rsid w:val="0001029C"/>
    <w:rsid w:val="00011C60"/>
    <w:rsid w:val="00012D6E"/>
    <w:rsid w:val="000145D2"/>
    <w:rsid w:val="00014980"/>
    <w:rsid w:val="00016A2C"/>
    <w:rsid w:val="000170C3"/>
    <w:rsid w:val="0001711C"/>
    <w:rsid w:val="000219AD"/>
    <w:rsid w:val="00021DEF"/>
    <w:rsid w:val="00022740"/>
    <w:rsid w:val="0002302C"/>
    <w:rsid w:val="00023E21"/>
    <w:rsid w:val="00024C8F"/>
    <w:rsid w:val="00024CDC"/>
    <w:rsid w:val="00025E5A"/>
    <w:rsid w:val="00027E73"/>
    <w:rsid w:val="0003046D"/>
    <w:rsid w:val="00031CB3"/>
    <w:rsid w:val="000328BB"/>
    <w:rsid w:val="00032E2E"/>
    <w:rsid w:val="000367EA"/>
    <w:rsid w:val="00037E63"/>
    <w:rsid w:val="0004048C"/>
    <w:rsid w:val="00040B5A"/>
    <w:rsid w:val="00040C83"/>
    <w:rsid w:val="0004100F"/>
    <w:rsid w:val="000416FD"/>
    <w:rsid w:val="00042F5D"/>
    <w:rsid w:val="000432F1"/>
    <w:rsid w:val="00043547"/>
    <w:rsid w:val="000442CC"/>
    <w:rsid w:val="0004608F"/>
    <w:rsid w:val="00047993"/>
    <w:rsid w:val="000501F3"/>
    <w:rsid w:val="00050396"/>
    <w:rsid w:val="0005068C"/>
    <w:rsid w:val="000507AC"/>
    <w:rsid w:val="00050F38"/>
    <w:rsid w:val="000524D3"/>
    <w:rsid w:val="00052CEA"/>
    <w:rsid w:val="00052F2F"/>
    <w:rsid w:val="00054EB2"/>
    <w:rsid w:val="0005630A"/>
    <w:rsid w:val="00056F1E"/>
    <w:rsid w:val="00060ABA"/>
    <w:rsid w:val="00063AB1"/>
    <w:rsid w:val="00063B2A"/>
    <w:rsid w:val="00064405"/>
    <w:rsid w:val="0006461F"/>
    <w:rsid w:val="00066478"/>
    <w:rsid w:val="00067549"/>
    <w:rsid w:val="00071811"/>
    <w:rsid w:val="00072C42"/>
    <w:rsid w:val="000747C7"/>
    <w:rsid w:val="00074A05"/>
    <w:rsid w:val="0007517B"/>
    <w:rsid w:val="000751E4"/>
    <w:rsid w:val="0007645B"/>
    <w:rsid w:val="00080A01"/>
    <w:rsid w:val="00081BFD"/>
    <w:rsid w:val="0008285C"/>
    <w:rsid w:val="00084558"/>
    <w:rsid w:val="00084D07"/>
    <w:rsid w:val="00091538"/>
    <w:rsid w:val="0009200B"/>
    <w:rsid w:val="00092D2F"/>
    <w:rsid w:val="00094CB9"/>
    <w:rsid w:val="000959C2"/>
    <w:rsid w:val="0009646A"/>
    <w:rsid w:val="000966D8"/>
    <w:rsid w:val="00097A5E"/>
    <w:rsid w:val="00097EE7"/>
    <w:rsid w:val="000A09CD"/>
    <w:rsid w:val="000A2853"/>
    <w:rsid w:val="000B05DE"/>
    <w:rsid w:val="000B223B"/>
    <w:rsid w:val="000B2342"/>
    <w:rsid w:val="000B3E6C"/>
    <w:rsid w:val="000B40D1"/>
    <w:rsid w:val="000B44E6"/>
    <w:rsid w:val="000B548A"/>
    <w:rsid w:val="000B558E"/>
    <w:rsid w:val="000B5DAD"/>
    <w:rsid w:val="000B7551"/>
    <w:rsid w:val="000C2125"/>
    <w:rsid w:val="000C381F"/>
    <w:rsid w:val="000C3945"/>
    <w:rsid w:val="000C54B0"/>
    <w:rsid w:val="000C565D"/>
    <w:rsid w:val="000C5F6A"/>
    <w:rsid w:val="000C6161"/>
    <w:rsid w:val="000C7429"/>
    <w:rsid w:val="000D2D65"/>
    <w:rsid w:val="000D5AE1"/>
    <w:rsid w:val="000D6051"/>
    <w:rsid w:val="000D69CD"/>
    <w:rsid w:val="000E1CAC"/>
    <w:rsid w:val="000E260A"/>
    <w:rsid w:val="000E41C7"/>
    <w:rsid w:val="000E46E8"/>
    <w:rsid w:val="000E512D"/>
    <w:rsid w:val="000E77C7"/>
    <w:rsid w:val="000E794F"/>
    <w:rsid w:val="000E7D98"/>
    <w:rsid w:val="000F2BC9"/>
    <w:rsid w:val="000F2BFA"/>
    <w:rsid w:val="000F4817"/>
    <w:rsid w:val="000F4D01"/>
    <w:rsid w:val="000F510D"/>
    <w:rsid w:val="000F5C1B"/>
    <w:rsid w:val="000F67CF"/>
    <w:rsid w:val="000F7359"/>
    <w:rsid w:val="00100914"/>
    <w:rsid w:val="001023D5"/>
    <w:rsid w:val="00104EE4"/>
    <w:rsid w:val="00106C84"/>
    <w:rsid w:val="001103BE"/>
    <w:rsid w:val="0011370D"/>
    <w:rsid w:val="00113D43"/>
    <w:rsid w:val="00120304"/>
    <w:rsid w:val="00121F17"/>
    <w:rsid w:val="00123038"/>
    <w:rsid w:val="001233A1"/>
    <w:rsid w:val="00124D7D"/>
    <w:rsid w:val="001258F1"/>
    <w:rsid w:val="00125E95"/>
    <w:rsid w:val="00127C61"/>
    <w:rsid w:val="00131758"/>
    <w:rsid w:val="001329A8"/>
    <w:rsid w:val="00132A5B"/>
    <w:rsid w:val="00133147"/>
    <w:rsid w:val="00133849"/>
    <w:rsid w:val="00141463"/>
    <w:rsid w:val="00144D8C"/>
    <w:rsid w:val="00145E16"/>
    <w:rsid w:val="001469C5"/>
    <w:rsid w:val="00146B7A"/>
    <w:rsid w:val="00150427"/>
    <w:rsid w:val="00150748"/>
    <w:rsid w:val="00154100"/>
    <w:rsid w:val="0015412B"/>
    <w:rsid w:val="0015573D"/>
    <w:rsid w:val="0015660C"/>
    <w:rsid w:val="0015674B"/>
    <w:rsid w:val="00157AEE"/>
    <w:rsid w:val="0016018D"/>
    <w:rsid w:val="0016138C"/>
    <w:rsid w:val="00161594"/>
    <w:rsid w:val="001620CF"/>
    <w:rsid w:val="001625F3"/>
    <w:rsid w:val="0016342A"/>
    <w:rsid w:val="00163499"/>
    <w:rsid w:val="0016450B"/>
    <w:rsid w:val="00164C6E"/>
    <w:rsid w:val="001654E8"/>
    <w:rsid w:val="001658F1"/>
    <w:rsid w:val="00166C55"/>
    <w:rsid w:val="00167F18"/>
    <w:rsid w:val="00171708"/>
    <w:rsid w:val="00172293"/>
    <w:rsid w:val="001722F5"/>
    <w:rsid w:val="00173F48"/>
    <w:rsid w:val="001746D1"/>
    <w:rsid w:val="00175386"/>
    <w:rsid w:val="00175960"/>
    <w:rsid w:val="00176BDA"/>
    <w:rsid w:val="00176C5F"/>
    <w:rsid w:val="001773C0"/>
    <w:rsid w:val="001776CA"/>
    <w:rsid w:val="00181342"/>
    <w:rsid w:val="001815AF"/>
    <w:rsid w:val="001818F0"/>
    <w:rsid w:val="0018190B"/>
    <w:rsid w:val="00182456"/>
    <w:rsid w:val="0018253D"/>
    <w:rsid w:val="00182E2F"/>
    <w:rsid w:val="001853AE"/>
    <w:rsid w:val="00187CC5"/>
    <w:rsid w:val="00190015"/>
    <w:rsid w:val="00191E52"/>
    <w:rsid w:val="00192FB8"/>
    <w:rsid w:val="00193B03"/>
    <w:rsid w:val="00193BDC"/>
    <w:rsid w:val="00193FD7"/>
    <w:rsid w:val="001950D6"/>
    <w:rsid w:val="00196422"/>
    <w:rsid w:val="00196576"/>
    <w:rsid w:val="001965AF"/>
    <w:rsid w:val="00197E05"/>
    <w:rsid w:val="001A110D"/>
    <w:rsid w:val="001A14A1"/>
    <w:rsid w:val="001A166C"/>
    <w:rsid w:val="001A1A7D"/>
    <w:rsid w:val="001A2F0C"/>
    <w:rsid w:val="001A35C1"/>
    <w:rsid w:val="001A3C5E"/>
    <w:rsid w:val="001A67E1"/>
    <w:rsid w:val="001B254E"/>
    <w:rsid w:val="001B2BAD"/>
    <w:rsid w:val="001B2D8A"/>
    <w:rsid w:val="001B4983"/>
    <w:rsid w:val="001B521E"/>
    <w:rsid w:val="001B5599"/>
    <w:rsid w:val="001B696A"/>
    <w:rsid w:val="001C0F1B"/>
    <w:rsid w:val="001C18F7"/>
    <w:rsid w:val="001C1910"/>
    <w:rsid w:val="001C701D"/>
    <w:rsid w:val="001D08AC"/>
    <w:rsid w:val="001D08F8"/>
    <w:rsid w:val="001D201A"/>
    <w:rsid w:val="001D36C1"/>
    <w:rsid w:val="001D4826"/>
    <w:rsid w:val="001D5540"/>
    <w:rsid w:val="001D68A1"/>
    <w:rsid w:val="001E05B7"/>
    <w:rsid w:val="001E25C8"/>
    <w:rsid w:val="001E4654"/>
    <w:rsid w:val="001E4CFD"/>
    <w:rsid w:val="001E7128"/>
    <w:rsid w:val="001F007B"/>
    <w:rsid w:val="001F0DFC"/>
    <w:rsid w:val="001F1A9C"/>
    <w:rsid w:val="001F40B3"/>
    <w:rsid w:val="001F45EB"/>
    <w:rsid w:val="001F5232"/>
    <w:rsid w:val="0020058F"/>
    <w:rsid w:val="0020072F"/>
    <w:rsid w:val="0020215F"/>
    <w:rsid w:val="0020218F"/>
    <w:rsid w:val="00202E0F"/>
    <w:rsid w:val="00204905"/>
    <w:rsid w:val="002072FF"/>
    <w:rsid w:val="00207751"/>
    <w:rsid w:val="00210787"/>
    <w:rsid w:val="00210D83"/>
    <w:rsid w:val="0021158D"/>
    <w:rsid w:val="00213BCF"/>
    <w:rsid w:val="00213C2A"/>
    <w:rsid w:val="002143BA"/>
    <w:rsid w:val="00214D02"/>
    <w:rsid w:val="002166D0"/>
    <w:rsid w:val="002213C8"/>
    <w:rsid w:val="0022260C"/>
    <w:rsid w:val="002240DD"/>
    <w:rsid w:val="00225980"/>
    <w:rsid w:val="00226A51"/>
    <w:rsid w:val="0023054B"/>
    <w:rsid w:val="002314FD"/>
    <w:rsid w:val="00231C88"/>
    <w:rsid w:val="00231DFA"/>
    <w:rsid w:val="00232183"/>
    <w:rsid w:val="00232300"/>
    <w:rsid w:val="00233BF3"/>
    <w:rsid w:val="0023476C"/>
    <w:rsid w:val="00235A30"/>
    <w:rsid w:val="00236477"/>
    <w:rsid w:val="002366D3"/>
    <w:rsid w:val="002374D4"/>
    <w:rsid w:val="00240324"/>
    <w:rsid w:val="002405A4"/>
    <w:rsid w:val="002432D7"/>
    <w:rsid w:val="002434A9"/>
    <w:rsid w:val="002443D4"/>
    <w:rsid w:val="0024490D"/>
    <w:rsid w:val="00244F7F"/>
    <w:rsid w:val="00245626"/>
    <w:rsid w:val="00245D1C"/>
    <w:rsid w:val="0024693D"/>
    <w:rsid w:val="00246945"/>
    <w:rsid w:val="002474D6"/>
    <w:rsid w:val="00247F11"/>
    <w:rsid w:val="0025101A"/>
    <w:rsid w:val="00251A91"/>
    <w:rsid w:val="00251B40"/>
    <w:rsid w:val="00253326"/>
    <w:rsid w:val="00253A00"/>
    <w:rsid w:val="00253A62"/>
    <w:rsid w:val="00254DE4"/>
    <w:rsid w:val="00255147"/>
    <w:rsid w:val="00260779"/>
    <w:rsid w:val="00260B40"/>
    <w:rsid w:val="002611F7"/>
    <w:rsid w:val="00261582"/>
    <w:rsid w:val="00264DDD"/>
    <w:rsid w:val="00265403"/>
    <w:rsid w:val="0026716F"/>
    <w:rsid w:val="002673C4"/>
    <w:rsid w:val="002677C5"/>
    <w:rsid w:val="00271657"/>
    <w:rsid w:val="00271BA2"/>
    <w:rsid w:val="00274F15"/>
    <w:rsid w:val="00275376"/>
    <w:rsid w:val="002753FC"/>
    <w:rsid w:val="00275C52"/>
    <w:rsid w:val="00276805"/>
    <w:rsid w:val="002779BB"/>
    <w:rsid w:val="002803D3"/>
    <w:rsid w:val="00280A1C"/>
    <w:rsid w:val="0028247A"/>
    <w:rsid w:val="00282FA0"/>
    <w:rsid w:val="00284D1A"/>
    <w:rsid w:val="00284E73"/>
    <w:rsid w:val="00291D14"/>
    <w:rsid w:val="00292F33"/>
    <w:rsid w:val="00293323"/>
    <w:rsid w:val="00293DF0"/>
    <w:rsid w:val="00294C9D"/>
    <w:rsid w:val="00294EE9"/>
    <w:rsid w:val="002959EA"/>
    <w:rsid w:val="002962A7"/>
    <w:rsid w:val="00296C6D"/>
    <w:rsid w:val="00297212"/>
    <w:rsid w:val="002A148A"/>
    <w:rsid w:val="002A1604"/>
    <w:rsid w:val="002A16B3"/>
    <w:rsid w:val="002A32C9"/>
    <w:rsid w:val="002A34FE"/>
    <w:rsid w:val="002A472E"/>
    <w:rsid w:val="002A4888"/>
    <w:rsid w:val="002A48CD"/>
    <w:rsid w:val="002A66DD"/>
    <w:rsid w:val="002A6767"/>
    <w:rsid w:val="002A75A1"/>
    <w:rsid w:val="002A781B"/>
    <w:rsid w:val="002A7EB4"/>
    <w:rsid w:val="002B084D"/>
    <w:rsid w:val="002B176F"/>
    <w:rsid w:val="002B1DEB"/>
    <w:rsid w:val="002B4B38"/>
    <w:rsid w:val="002B4E89"/>
    <w:rsid w:val="002B646A"/>
    <w:rsid w:val="002B783A"/>
    <w:rsid w:val="002B7CA2"/>
    <w:rsid w:val="002C0624"/>
    <w:rsid w:val="002C09A3"/>
    <w:rsid w:val="002C0C1F"/>
    <w:rsid w:val="002C0CCC"/>
    <w:rsid w:val="002C3003"/>
    <w:rsid w:val="002C3F2C"/>
    <w:rsid w:val="002C4B78"/>
    <w:rsid w:val="002C4E1C"/>
    <w:rsid w:val="002C529A"/>
    <w:rsid w:val="002C6384"/>
    <w:rsid w:val="002C7844"/>
    <w:rsid w:val="002D045B"/>
    <w:rsid w:val="002D296A"/>
    <w:rsid w:val="002D612F"/>
    <w:rsid w:val="002E0EDC"/>
    <w:rsid w:val="002E1C5D"/>
    <w:rsid w:val="002E224D"/>
    <w:rsid w:val="002E4BA4"/>
    <w:rsid w:val="002E7A1D"/>
    <w:rsid w:val="002F0307"/>
    <w:rsid w:val="002F10AE"/>
    <w:rsid w:val="002F1A2E"/>
    <w:rsid w:val="002F41B3"/>
    <w:rsid w:val="002F4C0B"/>
    <w:rsid w:val="002F641B"/>
    <w:rsid w:val="002F6830"/>
    <w:rsid w:val="002F707E"/>
    <w:rsid w:val="00300210"/>
    <w:rsid w:val="003038EA"/>
    <w:rsid w:val="00305698"/>
    <w:rsid w:val="0030581B"/>
    <w:rsid w:val="00305DC2"/>
    <w:rsid w:val="00305E90"/>
    <w:rsid w:val="00310062"/>
    <w:rsid w:val="00310AC3"/>
    <w:rsid w:val="00310B87"/>
    <w:rsid w:val="0031128F"/>
    <w:rsid w:val="003124FD"/>
    <w:rsid w:val="003127ED"/>
    <w:rsid w:val="003131AE"/>
    <w:rsid w:val="00313AB5"/>
    <w:rsid w:val="00313C2A"/>
    <w:rsid w:val="003172CF"/>
    <w:rsid w:val="00320F16"/>
    <w:rsid w:val="00321523"/>
    <w:rsid w:val="00322539"/>
    <w:rsid w:val="0032441E"/>
    <w:rsid w:val="00324C54"/>
    <w:rsid w:val="003257D7"/>
    <w:rsid w:val="00325DBB"/>
    <w:rsid w:val="00326E92"/>
    <w:rsid w:val="0033235E"/>
    <w:rsid w:val="00333C4D"/>
    <w:rsid w:val="003341BE"/>
    <w:rsid w:val="00340A47"/>
    <w:rsid w:val="00340CCA"/>
    <w:rsid w:val="00343516"/>
    <w:rsid w:val="00344694"/>
    <w:rsid w:val="003514F5"/>
    <w:rsid w:val="003521AE"/>
    <w:rsid w:val="00352EB9"/>
    <w:rsid w:val="00353461"/>
    <w:rsid w:val="0035360C"/>
    <w:rsid w:val="00354FA5"/>
    <w:rsid w:val="003601D8"/>
    <w:rsid w:val="00361D7E"/>
    <w:rsid w:val="00362C2E"/>
    <w:rsid w:val="00363A68"/>
    <w:rsid w:val="00365A09"/>
    <w:rsid w:val="00365F71"/>
    <w:rsid w:val="00366E05"/>
    <w:rsid w:val="003701D4"/>
    <w:rsid w:val="003706B3"/>
    <w:rsid w:val="00370E6D"/>
    <w:rsid w:val="00371143"/>
    <w:rsid w:val="0037153A"/>
    <w:rsid w:val="00372A89"/>
    <w:rsid w:val="00372C0C"/>
    <w:rsid w:val="00375E27"/>
    <w:rsid w:val="0037608D"/>
    <w:rsid w:val="003768E3"/>
    <w:rsid w:val="00377F03"/>
    <w:rsid w:val="00380314"/>
    <w:rsid w:val="00381AEC"/>
    <w:rsid w:val="0038281B"/>
    <w:rsid w:val="00382EBA"/>
    <w:rsid w:val="00383E74"/>
    <w:rsid w:val="00384D0A"/>
    <w:rsid w:val="00385DD7"/>
    <w:rsid w:val="00386961"/>
    <w:rsid w:val="0038768C"/>
    <w:rsid w:val="00387710"/>
    <w:rsid w:val="00387782"/>
    <w:rsid w:val="00390E7A"/>
    <w:rsid w:val="003932FC"/>
    <w:rsid w:val="00394213"/>
    <w:rsid w:val="0039472A"/>
    <w:rsid w:val="00395F86"/>
    <w:rsid w:val="00396EA4"/>
    <w:rsid w:val="003A09E0"/>
    <w:rsid w:val="003A16F5"/>
    <w:rsid w:val="003A25CE"/>
    <w:rsid w:val="003A3C6C"/>
    <w:rsid w:val="003A3ED7"/>
    <w:rsid w:val="003A5892"/>
    <w:rsid w:val="003A6A66"/>
    <w:rsid w:val="003A6F71"/>
    <w:rsid w:val="003A7346"/>
    <w:rsid w:val="003A7FC6"/>
    <w:rsid w:val="003B03DA"/>
    <w:rsid w:val="003B07C4"/>
    <w:rsid w:val="003B1964"/>
    <w:rsid w:val="003B3ABB"/>
    <w:rsid w:val="003B59FC"/>
    <w:rsid w:val="003B5AF7"/>
    <w:rsid w:val="003B6308"/>
    <w:rsid w:val="003B6E1D"/>
    <w:rsid w:val="003C10E1"/>
    <w:rsid w:val="003C339A"/>
    <w:rsid w:val="003C36F6"/>
    <w:rsid w:val="003C395D"/>
    <w:rsid w:val="003C4C0A"/>
    <w:rsid w:val="003C4EB1"/>
    <w:rsid w:val="003C5BA2"/>
    <w:rsid w:val="003C71A5"/>
    <w:rsid w:val="003C7623"/>
    <w:rsid w:val="003D0430"/>
    <w:rsid w:val="003D30BC"/>
    <w:rsid w:val="003D3D91"/>
    <w:rsid w:val="003D484C"/>
    <w:rsid w:val="003D5179"/>
    <w:rsid w:val="003D5525"/>
    <w:rsid w:val="003D5F01"/>
    <w:rsid w:val="003D68F5"/>
    <w:rsid w:val="003D6C45"/>
    <w:rsid w:val="003D6EF1"/>
    <w:rsid w:val="003D705B"/>
    <w:rsid w:val="003D744A"/>
    <w:rsid w:val="003E130E"/>
    <w:rsid w:val="003E1CCC"/>
    <w:rsid w:val="003E1DC2"/>
    <w:rsid w:val="003E2BE3"/>
    <w:rsid w:val="003E3778"/>
    <w:rsid w:val="003E502F"/>
    <w:rsid w:val="003E6E95"/>
    <w:rsid w:val="003E7136"/>
    <w:rsid w:val="003E7178"/>
    <w:rsid w:val="003F06B6"/>
    <w:rsid w:val="003F3D82"/>
    <w:rsid w:val="003F517B"/>
    <w:rsid w:val="003F5333"/>
    <w:rsid w:val="003F631B"/>
    <w:rsid w:val="003F7151"/>
    <w:rsid w:val="00401190"/>
    <w:rsid w:val="00401878"/>
    <w:rsid w:val="00402662"/>
    <w:rsid w:val="004026CE"/>
    <w:rsid w:val="004040CD"/>
    <w:rsid w:val="00404A25"/>
    <w:rsid w:val="00404A71"/>
    <w:rsid w:val="0040544A"/>
    <w:rsid w:val="0040566E"/>
    <w:rsid w:val="0040677A"/>
    <w:rsid w:val="00407016"/>
    <w:rsid w:val="0041081F"/>
    <w:rsid w:val="004138C2"/>
    <w:rsid w:val="00413C96"/>
    <w:rsid w:val="0041409B"/>
    <w:rsid w:val="00414408"/>
    <w:rsid w:val="0041594D"/>
    <w:rsid w:val="00420427"/>
    <w:rsid w:val="0042135C"/>
    <w:rsid w:val="0042148E"/>
    <w:rsid w:val="00421C35"/>
    <w:rsid w:val="00423C5F"/>
    <w:rsid w:val="004248BB"/>
    <w:rsid w:val="00424C09"/>
    <w:rsid w:val="004305EA"/>
    <w:rsid w:val="00432A63"/>
    <w:rsid w:val="00432D49"/>
    <w:rsid w:val="004339B4"/>
    <w:rsid w:val="004342BE"/>
    <w:rsid w:val="00434A8B"/>
    <w:rsid w:val="0043681B"/>
    <w:rsid w:val="00436F82"/>
    <w:rsid w:val="0043714D"/>
    <w:rsid w:val="004376AA"/>
    <w:rsid w:val="00440ACC"/>
    <w:rsid w:val="00441B16"/>
    <w:rsid w:val="00441D0B"/>
    <w:rsid w:val="0044259D"/>
    <w:rsid w:val="00443F30"/>
    <w:rsid w:val="004454D0"/>
    <w:rsid w:val="0044694B"/>
    <w:rsid w:val="00446D47"/>
    <w:rsid w:val="004474B4"/>
    <w:rsid w:val="0045030A"/>
    <w:rsid w:val="0045107D"/>
    <w:rsid w:val="004511B9"/>
    <w:rsid w:val="0045120D"/>
    <w:rsid w:val="00451A2A"/>
    <w:rsid w:val="00451CC7"/>
    <w:rsid w:val="00451CFE"/>
    <w:rsid w:val="00451D4B"/>
    <w:rsid w:val="00452830"/>
    <w:rsid w:val="004536B7"/>
    <w:rsid w:val="0045496D"/>
    <w:rsid w:val="00454B4C"/>
    <w:rsid w:val="00454BBC"/>
    <w:rsid w:val="00454BD2"/>
    <w:rsid w:val="004562C5"/>
    <w:rsid w:val="004562FF"/>
    <w:rsid w:val="00456504"/>
    <w:rsid w:val="0046132B"/>
    <w:rsid w:val="00463296"/>
    <w:rsid w:val="00463CB4"/>
    <w:rsid w:val="0046441E"/>
    <w:rsid w:val="00464588"/>
    <w:rsid w:val="004651CD"/>
    <w:rsid w:val="00465807"/>
    <w:rsid w:val="00465AD0"/>
    <w:rsid w:val="00466A74"/>
    <w:rsid w:val="004671B1"/>
    <w:rsid w:val="00467C59"/>
    <w:rsid w:val="00472843"/>
    <w:rsid w:val="004748AC"/>
    <w:rsid w:val="004777E5"/>
    <w:rsid w:val="00480C1E"/>
    <w:rsid w:val="00480CD1"/>
    <w:rsid w:val="004827F0"/>
    <w:rsid w:val="00485799"/>
    <w:rsid w:val="004857AC"/>
    <w:rsid w:val="004858E5"/>
    <w:rsid w:val="004867C4"/>
    <w:rsid w:val="00487553"/>
    <w:rsid w:val="00487C63"/>
    <w:rsid w:val="00490BEE"/>
    <w:rsid w:val="0049329C"/>
    <w:rsid w:val="00495371"/>
    <w:rsid w:val="0049674C"/>
    <w:rsid w:val="00497354"/>
    <w:rsid w:val="004A194D"/>
    <w:rsid w:val="004A1A3A"/>
    <w:rsid w:val="004A28AB"/>
    <w:rsid w:val="004A4F24"/>
    <w:rsid w:val="004A6919"/>
    <w:rsid w:val="004A6BF8"/>
    <w:rsid w:val="004A6D8E"/>
    <w:rsid w:val="004A7BE0"/>
    <w:rsid w:val="004B05BD"/>
    <w:rsid w:val="004B0692"/>
    <w:rsid w:val="004B0C9D"/>
    <w:rsid w:val="004B291D"/>
    <w:rsid w:val="004B3087"/>
    <w:rsid w:val="004B399E"/>
    <w:rsid w:val="004B4CCC"/>
    <w:rsid w:val="004B668B"/>
    <w:rsid w:val="004B685D"/>
    <w:rsid w:val="004C0DC5"/>
    <w:rsid w:val="004C0E9E"/>
    <w:rsid w:val="004C0F5D"/>
    <w:rsid w:val="004C10C7"/>
    <w:rsid w:val="004C1BEC"/>
    <w:rsid w:val="004C1FF4"/>
    <w:rsid w:val="004C258C"/>
    <w:rsid w:val="004C26CF"/>
    <w:rsid w:val="004C2FC7"/>
    <w:rsid w:val="004C35D9"/>
    <w:rsid w:val="004C4473"/>
    <w:rsid w:val="004C4BBD"/>
    <w:rsid w:val="004C61DA"/>
    <w:rsid w:val="004C70B7"/>
    <w:rsid w:val="004C7131"/>
    <w:rsid w:val="004C71B4"/>
    <w:rsid w:val="004C7CB3"/>
    <w:rsid w:val="004D1FC5"/>
    <w:rsid w:val="004D4F70"/>
    <w:rsid w:val="004D67DC"/>
    <w:rsid w:val="004D7093"/>
    <w:rsid w:val="004D7395"/>
    <w:rsid w:val="004D7565"/>
    <w:rsid w:val="004E27D7"/>
    <w:rsid w:val="004E3976"/>
    <w:rsid w:val="004E3EFA"/>
    <w:rsid w:val="004E53E1"/>
    <w:rsid w:val="004E7475"/>
    <w:rsid w:val="004E74D2"/>
    <w:rsid w:val="004E7A63"/>
    <w:rsid w:val="004E7EF5"/>
    <w:rsid w:val="004F09F8"/>
    <w:rsid w:val="004F0F33"/>
    <w:rsid w:val="004F1F30"/>
    <w:rsid w:val="004F1F9A"/>
    <w:rsid w:val="004F200C"/>
    <w:rsid w:val="004F27D6"/>
    <w:rsid w:val="004F2F93"/>
    <w:rsid w:val="004F3D36"/>
    <w:rsid w:val="004F4749"/>
    <w:rsid w:val="004F589E"/>
    <w:rsid w:val="004F5A26"/>
    <w:rsid w:val="004F5B57"/>
    <w:rsid w:val="004F7829"/>
    <w:rsid w:val="004F7E38"/>
    <w:rsid w:val="00501F08"/>
    <w:rsid w:val="00503240"/>
    <w:rsid w:val="00504ECA"/>
    <w:rsid w:val="005055C4"/>
    <w:rsid w:val="00505995"/>
    <w:rsid w:val="00506CFA"/>
    <w:rsid w:val="00506EE4"/>
    <w:rsid w:val="00512526"/>
    <w:rsid w:val="00512CD1"/>
    <w:rsid w:val="00513DE0"/>
    <w:rsid w:val="005147B9"/>
    <w:rsid w:val="0051539C"/>
    <w:rsid w:val="00517CA0"/>
    <w:rsid w:val="0052177C"/>
    <w:rsid w:val="00522041"/>
    <w:rsid w:val="005223D6"/>
    <w:rsid w:val="00522740"/>
    <w:rsid w:val="00522A22"/>
    <w:rsid w:val="00524653"/>
    <w:rsid w:val="00524C47"/>
    <w:rsid w:val="00526F5F"/>
    <w:rsid w:val="005327A8"/>
    <w:rsid w:val="00534EF1"/>
    <w:rsid w:val="00536A94"/>
    <w:rsid w:val="00540C2C"/>
    <w:rsid w:val="005443E7"/>
    <w:rsid w:val="00544B01"/>
    <w:rsid w:val="00545732"/>
    <w:rsid w:val="0054684B"/>
    <w:rsid w:val="00546B7B"/>
    <w:rsid w:val="00547202"/>
    <w:rsid w:val="005505CE"/>
    <w:rsid w:val="00551155"/>
    <w:rsid w:val="0055172C"/>
    <w:rsid w:val="00552DC3"/>
    <w:rsid w:val="0055410E"/>
    <w:rsid w:val="00554D2C"/>
    <w:rsid w:val="0055534D"/>
    <w:rsid w:val="00556244"/>
    <w:rsid w:val="0055772E"/>
    <w:rsid w:val="00557A07"/>
    <w:rsid w:val="00557EA9"/>
    <w:rsid w:val="0056017B"/>
    <w:rsid w:val="005607B8"/>
    <w:rsid w:val="00560EF6"/>
    <w:rsid w:val="005626E5"/>
    <w:rsid w:val="00563381"/>
    <w:rsid w:val="00563A50"/>
    <w:rsid w:val="005644A9"/>
    <w:rsid w:val="0056541C"/>
    <w:rsid w:val="00565FCC"/>
    <w:rsid w:val="005668FA"/>
    <w:rsid w:val="00570A45"/>
    <w:rsid w:val="005710E9"/>
    <w:rsid w:val="0057117E"/>
    <w:rsid w:val="00571684"/>
    <w:rsid w:val="00572C09"/>
    <w:rsid w:val="00574C85"/>
    <w:rsid w:val="005759E0"/>
    <w:rsid w:val="0057655A"/>
    <w:rsid w:val="0058138B"/>
    <w:rsid w:val="00582CEF"/>
    <w:rsid w:val="00585C32"/>
    <w:rsid w:val="00587310"/>
    <w:rsid w:val="00590414"/>
    <w:rsid w:val="005917CA"/>
    <w:rsid w:val="005920D6"/>
    <w:rsid w:val="00593D15"/>
    <w:rsid w:val="00594551"/>
    <w:rsid w:val="00595E26"/>
    <w:rsid w:val="00596531"/>
    <w:rsid w:val="00596758"/>
    <w:rsid w:val="005A066B"/>
    <w:rsid w:val="005A0B19"/>
    <w:rsid w:val="005A30DD"/>
    <w:rsid w:val="005A3406"/>
    <w:rsid w:val="005A55FD"/>
    <w:rsid w:val="005A6FD9"/>
    <w:rsid w:val="005A74CA"/>
    <w:rsid w:val="005B1768"/>
    <w:rsid w:val="005B2D5F"/>
    <w:rsid w:val="005B32B0"/>
    <w:rsid w:val="005B3CE7"/>
    <w:rsid w:val="005B4707"/>
    <w:rsid w:val="005B64D3"/>
    <w:rsid w:val="005B6E34"/>
    <w:rsid w:val="005B79FB"/>
    <w:rsid w:val="005B7AE9"/>
    <w:rsid w:val="005C04E3"/>
    <w:rsid w:val="005C2445"/>
    <w:rsid w:val="005C5035"/>
    <w:rsid w:val="005C53ED"/>
    <w:rsid w:val="005C5D1C"/>
    <w:rsid w:val="005C7B3B"/>
    <w:rsid w:val="005D0A09"/>
    <w:rsid w:val="005D0B26"/>
    <w:rsid w:val="005D388B"/>
    <w:rsid w:val="005D45CA"/>
    <w:rsid w:val="005D57E7"/>
    <w:rsid w:val="005D683A"/>
    <w:rsid w:val="005E0669"/>
    <w:rsid w:val="005E1890"/>
    <w:rsid w:val="005E2A62"/>
    <w:rsid w:val="005E5B9B"/>
    <w:rsid w:val="005E7866"/>
    <w:rsid w:val="005F18C9"/>
    <w:rsid w:val="005F23BB"/>
    <w:rsid w:val="005F28E6"/>
    <w:rsid w:val="005F28FF"/>
    <w:rsid w:val="005F2D2B"/>
    <w:rsid w:val="005F4B41"/>
    <w:rsid w:val="005F4FAC"/>
    <w:rsid w:val="005F6DDA"/>
    <w:rsid w:val="005F7582"/>
    <w:rsid w:val="00600361"/>
    <w:rsid w:val="00601ACF"/>
    <w:rsid w:val="00603EB5"/>
    <w:rsid w:val="00610A96"/>
    <w:rsid w:val="00611043"/>
    <w:rsid w:val="006116A9"/>
    <w:rsid w:val="0061179E"/>
    <w:rsid w:val="0061273A"/>
    <w:rsid w:val="006143F9"/>
    <w:rsid w:val="006147AC"/>
    <w:rsid w:val="00615CE6"/>
    <w:rsid w:val="006161B8"/>
    <w:rsid w:val="00616F60"/>
    <w:rsid w:val="00620ABF"/>
    <w:rsid w:val="00620DA6"/>
    <w:rsid w:val="0062120B"/>
    <w:rsid w:val="00621A4D"/>
    <w:rsid w:val="00621C21"/>
    <w:rsid w:val="006221C2"/>
    <w:rsid w:val="00624098"/>
    <w:rsid w:val="00624D20"/>
    <w:rsid w:val="00624E51"/>
    <w:rsid w:val="00625D09"/>
    <w:rsid w:val="00626AD1"/>
    <w:rsid w:val="00631BA0"/>
    <w:rsid w:val="00632CBA"/>
    <w:rsid w:val="00632E00"/>
    <w:rsid w:val="0063407D"/>
    <w:rsid w:val="00635C55"/>
    <w:rsid w:val="00635FF5"/>
    <w:rsid w:val="006362D2"/>
    <w:rsid w:val="00636AC2"/>
    <w:rsid w:val="00640C1C"/>
    <w:rsid w:val="00640D51"/>
    <w:rsid w:val="00642257"/>
    <w:rsid w:val="0064246C"/>
    <w:rsid w:val="00644080"/>
    <w:rsid w:val="006443B4"/>
    <w:rsid w:val="00644976"/>
    <w:rsid w:val="00644E3D"/>
    <w:rsid w:val="006460DE"/>
    <w:rsid w:val="0064766E"/>
    <w:rsid w:val="00650AE9"/>
    <w:rsid w:val="006518D8"/>
    <w:rsid w:val="00652601"/>
    <w:rsid w:val="00652BBD"/>
    <w:rsid w:val="00653671"/>
    <w:rsid w:val="00655754"/>
    <w:rsid w:val="006561CD"/>
    <w:rsid w:val="00657E2A"/>
    <w:rsid w:val="006615CF"/>
    <w:rsid w:val="00662906"/>
    <w:rsid w:val="00662DFD"/>
    <w:rsid w:val="006633FC"/>
    <w:rsid w:val="006636E9"/>
    <w:rsid w:val="006643C4"/>
    <w:rsid w:val="0066460E"/>
    <w:rsid w:val="00665444"/>
    <w:rsid w:val="00666DD2"/>
    <w:rsid w:val="00670423"/>
    <w:rsid w:val="006707A6"/>
    <w:rsid w:val="00670E2D"/>
    <w:rsid w:val="00673938"/>
    <w:rsid w:val="00676DEF"/>
    <w:rsid w:val="00681FBE"/>
    <w:rsid w:val="006825AF"/>
    <w:rsid w:val="00682A7B"/>
    <w:rsid w:val="00683769"/>
    <w:rsid w:val="00685F94"/>
    <w:rsid w:val="00685FD0"/>
    <w:rsid w:val="00686B0C"/>
    <w:rsid w:val="00690EEF"/>
    <w:rsid w:val="00691F18"/>
    <w:rsid w:val="006925A7"/>
    <w:rsid w:val="006927A4"/>
    <w:rsid w:val="00693780"/>
    <w:rsid w:val="00693AEE"/>
    <w:rsid w:val="00697D16"/>
    <w:rsid w:val="006A06E2"/>
    <w:rsid w:val="006A16C7"/>
    <w:rsid w:val="006A1E91"/>
    <w:rsid w:val="006A3200"/>
    <w:rsid w:val="006A3AEB"/>
    <w:rsid w:val="006A3CA7"/>
    <w:rsid w:val="006A4466"/>
    <w:rsid w:val="006A4603"/>
    <w:rsid w:val="006A4764"/>
    <w:rsid w:val="006A4972"/>
    <w:rsid w:val="006A505A"/>
    <w:rsid w:val="006A51C5"/>
    <w:rsid w:val="006A5D8B"/>
    <w:rsid w:val="006A685C"/>
    <w:rsid w:val="006A708B"/>
    <w:rsid w:val="006A750F"/>
    <w:rsid w:val="006B1284"/>
    <w:rsid w:val="006B1EAD"/>
    <w:rsid w:val="006B1F9F"/>
    <w:rsid w:val="006B550E"/>
    <w:rsid w:val="006B673D"/>
    <w:rsid w:val="006B6F91"/>
    <w:rsid w:val="006C07C1"/>
    <w:rsid w:val="006C0B01"/>
    <w:rsid w:val="006C1134"/>
    <w:rsid w:val="006C171C"/>
    <w:rsid w:val="006C2651"/>
    <w:rsid w:val="006C363F"/>
    <w:rsid w:val="006C5924"/>
    <w:rsid w:val="006C59B2"/>
    <w:rsid w:val="006C6043"/>
    <w:rsid w:val="006D0234"/>
    <w:rsid w:val="006D0D37"/>
    <w:rsid w:val="006D1467"/>
    <w:rsid w:val="006D2CFF"/>
    <w:rsid w:val="006D4AF9"/>
    <w:rsid w:val="006D5EF4"/>
    <w:rsid w:val="006D701B"/>
    <w:rsid w:val="006D7484"/>
    <w:rsid w:val="006D7610"/>
    <w:rsid w:val="006D7E43"/>
    <w:rsid w:val="006E2ED5"/>
    <w:rsid w:val="006E46AD"/>
    <w:rsid w:val="006E4F60"/>
    <w:rsid w:val="006E50E9"/>
    <w:rsid w:val="006E6D14"/>
    <w:rsid w:val="006F0F2A"/>
    <w:rsid w:val="006F199A"/>
    <w:rsid w:val="006F2E9C"/>
    <w:rsid w:val="006F2F42"/>
    <w:rsid w:val="006F2F8A"/>
    <w:rsid w:val="006F3A8A"/>
    <w:rsid w:val="006F3D81"/>
    <w:rsid w:val="006F54A7"/>
    <w:rsid w:val="006F73DC"/>
    <w:rsid w:val="006F74A3"/>
    <w:rsid w:val="00700B15"/>
    <w:rsid w:val="00701D0D"/>
    <w:rsid w:val="00704BB3"/>
    <w:rsid w:val="00707897"/>
    <w:rsid w:val="00707978"/>
    <w:rsid w:val="007119F5"/>
    <w:rsid w:val="00712BF2"/>
    <w:rsid w:val="0071348A"/>
    <w:rsid w:val="00713526"/>
    <w:rsid w:val="00713838"/>
    <w:rsid w:val="0071525A"/>
    <w:rsid w:val="00715371"/>
    <w:rsid w:val="0071585D"/>
    <w:rsid w:val="00717BB9"/>
    <w:rsid w:val="007213CF"/>
    <w:rsid w:val="0072176C"/>
    <w:rsid w:val="0072181F"/>
    <w:rsid w:val="00721C0D"/>
    <w:rsid w:val="0072209F"/>
    <w:rsid w:val="00722B55"/>
    <w:rsid w:val="0072370E"/>
    <w:rsid w:val="007249B6"/>
    <w:rsid w:val="0072708F"/>
    <w:rsid w:val="0073028E"/>
    <w:rsid w:val="00730AD6"/>
    <w:rsid w:val="007349AE"/>
    <w:rsid w:val="007375DD"/>
    <w:rsid w:val="00740ABF"/>
    <w:rsid w:val="00741C18"/>
    <w:rsid w:val="00743536"/>
    <w:rsid w:val="007443CC"/>
    <w:rsid w:val="00744766"/>
    <w:rsid w:val="00747C94"/>
    <w:rsid w:val="0075093D"/>
    <w:rsid w:val="007521F7"/>
    <w:rsid w:val="00752217"/>
    <w:rsid w:val="00752305"/>
    <w:rsid w:val="00753174"/>
    <w:rsid w:val="007537FE"/>
    <w:rsid w:val="007552D4"/>
    <w:rsid w:val="00755A86"/>
    <w:rsid w:val="00755C80"/>
    <w:rsid w:val="00756007"/>
    <w:rsid w:val="00756C53"/>
    <w:rsid w:val="0075710A"/>
    <w:rsid w:val="007572AC"/>
    <w:rsid w:val="0075753E"/>
    <w:rsid w:val="00757FD0"/>
    <w:rsid w:val="00761118"/>
    <w:rsid w:val="00761501"/>
    <w:rsid w:val="00761BB7"/>
    <w:rsid w:val="0076224F"/>
    <w:rsid w:val="00762745"/>
    <w:rsid w:val="00763E80"/>
    <w:rsid w:val="00764338"/>
    <w:rsid w:val="0076534B"/>
    <w:rsid w:val="00765B35"/>
    <w:rsid w:val="00772E85"/>
    <w:rsid w:val="0077392A"/>
    <w:rsid w:val="00775551"/>
    <w:rsid w:val="00776547"/>
    <w:rsid w:val="007818FF"/>
    <w:rsid w:val="007826BE"/>
    <w:rsid w:val="00783677"/>
    <w:rsid w:val="00784495"/>
    <w:rsid w:val="00784E0C"/>
    <w:rsid w:val="00786342"/>
    <w:rsid w:val="00787BE4"/>
    <w:rsid w:val="00792954"/>
    <w:rsid w:val="0079327A"/>
    <w:rsid w:val="007933D1"/>
    <w:rsid w:val="0079627D"/>
    <w:rsid w:val="00797DE9"/>
    <w:rsid w:val="007A056E"/>
    <w:rsid w:val="007A34BB"/>
    <w:rsid w:val="007A3A90"/>
    <w:rsid w:val="007A4809"/>
    <w:rsid w:val="007A5808"/>
    <w:rsid w:val="007A6025"/>
    <w:rsid w:val="007A678B"/>
    <w:rsid w:val="007A7391"/>
    <w:rsid w:val="007A7AE3"/>
    <w:rsid w:val="007B00EC"/>
    <w:rsid w:val="007B08CE"/>
    <w:rsid w:val="007B124A"/>
    <w:rsid w:val="007B3DAF"/>
    <w:rsid w:val="007B447B"/>
    <w:rsid w:val="007B491E"/>
    <w:rsid w:val="007B5DFB"/>
    <w:rsid w:val="007B6392"/>
    <w:rsid w:val="007B652F"/>
    <w:rsid w:val="007C09C8"/>
    <w:rsid w:val="007C21CD"/>
    <w:rsid w:val="007C38C7"/>
    <w:rsid w:val="007C3CD2"/>
    <w:rsid w:val="007C507D"/>
    <w:rsid w:val="007C53AC"/>
    <w:rsid w:val="007C564A"/>
    <w:rsid w:val="007C6BE2"/>
    <w:rsid w:val="007D2D77"/>
    <w:rsid w:val="007D4304"/>
    <w:rsid w:val="007D5250"/>
    <w:rsid w:val="007D7DC0"/>
    <w:rsid w:val="007E092C"/>
    <w:rsid w:val="007E15E9"/>
    <w:rsid w:val="007E16A2"/>
    <w:rsid w:val="007E177D"/>
    <w:rsid w:val="007E1B80"/>
    <w:rsid w:val="007E221B"/>
    <w:rsid w:val="007E237D"/>
    <w:rsid w:val="007E2AA7"/>
    <w:rsid w:val="007E37C3"/>
    <w:rsid w:val="007E3D37"/>
    <w:rsid w:val="007E6905"/>
    <w:rsid w:val="007E6B47"/>
    <w:rsid w:val="007E6DC0"/>
    <w:rsid w:val="007F08A5"/>
    <w:rsid w:val="007F2C00"/>
    <w:rsid w:val="007F60C2"/>
    <w:rsid w:val="007F7943"/>
    <w:rsid w:val="007F7AC0"/>
    <w:rsid w:val="00802005"/>
    <w:rsid w:val="008024ED"/>
    <w:rsid w:val="008025E3"/>
    <w:rsid w:val="008031E6"/>
    <w:rsid w:val="00804072"/>
    <w:rsid w:val="00804A59"/>
    <w:rsid w:val="0080522D"/>
    <w:rsid w:val="00806CA1"/>
    <w:rsid w:val="00806D6B"/>
    <w:rsid w:val="00807F06"/>
    <w:rsid w:val="00810BBC"/>
    <w:rsid w:val="00810DE5"/>
    <w:rsid w:val="00811C5D"/>
    <w:rsid w:val="00812149"/>
    <w:rsid w:val="00813E60"/>
    <w:rsid w:val="00814E1F"/>
    <w:rsid w:val="00815625"/>
    <w:rsid w:val="00816BC1"/>
    <w:rsid w:val="0082256E"/>
    <w:rsid w:val="00822662"/>
    <w:rsid w:val="008229CD"/>
    <w:rsid w:val="00823741"/>
    <w:rsid w:val="00825504"/>
    <w:rsid w:val="00825B6B"/>
    <w:rsid w:val="008277B0"/>
    <w:rsid w:val="0083008D"/>
    <w:rsid w:val="00830354"/>
    <w:rsid w:val="008312D8"/>
    <w:rsid w:val="00831E60"/>
    <w:rsid w:val="00832714"/>
    <w:rsid w:val="00832D38"/>
    <w:rsid w:val="0083447B"/>
    <w:rsid w:val="00835053"/>
    <w:rsid w:val="008360D2"/>
    <w:rsid w:val="00836FAF"/>
    <w:rsid w:val="008379F7"/>
    <w:rsid w:val="008408CB"/>
    <w:rsid w:val="00842DC0"/>
    <w:rsid w:val="00842EFB"/>
    <w:rsid w:val="00843AC9"/>
    <w:rsid w:val="00845C44"/>
    <w:rsid w:val="00845E50"/>
    <w:rsid w:val="00846254"/>
    <w:rsid w:val="00846682"/>
    <w:rsid w:val="0084740D"/>
    <w:rsid w:val="008504A6"/>
    <w:rsid w:val="00852CD5"/>
    <w:rsid w:val="008542B7"/>
    <w:rsid w:val="00856742"/>
    <w:rsid w:val="008571B1"/>
    <w:rsid w:val="00861D0B"/>
    <w:rsid w:val="00862885"/>
    <w:rsid w:val="00864332"/>
    <w:rsid w:val="00865342"/>
    <w:rsid w:val="00865717"/>
    <w:rsid w:val="00866222"/>
    <w:rsid w:val="00867589"/>
    <w:rsid w:val="00867F50"/>
    <w:rsid w:val="00871A5A"/>
    <w:rsid w:val="00875D90"/>
    <w:rsid w:val="00875F51"/>
    <w:rsid w:val="00876BB2"/>
    <w:rsid w:val="008772D9"/>
    <w:rsid w:val="00881339"/>
    <w:rsid w:val="0088242F"/>
    <w:rsid w:val="00883E9A"/>
    <w:rsid w:val="00890EE4"/>
    <w:rsid w:val="008910F6"/>
    <w:rsid w:val="00894815"/>
    <w:rsid w:val="008973F7"/>
    <w:rsid w:val="00897522"/>
    <w:rsid w:val="008978BD"/>
    <w:rsid w:val="00897A2B"/>
    <w:rsid w:val="00897D2F"/>
    <w:rsid w:val="008A0552"/>
    <w:rsid w:val="008A07D0"/>
    <w:rsid w:val="008A0A6C"/>
    <w:rsid w:val="008A317F"/>
    <w:rsid w:val="008A3217"/>
    <w:rsid w:val="008A4577"/>
    <w:rsid w:val="008A4971"/>
    <w:rsid w:val="008A4D15"/>
    <w:rsid w:val="008A515C"/>
    <w:rsid w:val="008A55C9"/>
    <w:rsid w:val="008A6987"/>
    <w:rsid w:val="008B0035"/>
    <w:rsid w:val="008B0535"/>
    <w:rsid w:val="008B19D8"/>
    <w:rsid w:val="008B3126"/>
    <w:rsid w:val="008B529D"/>
    <w:rsid w:val="008B7C8C"/>
    <w:rsid w:val="008C08A9"/>
    <w:rsid w:val="008C0978"/>
    <w:rsid w:val="008C1349"/>
    <w:rsid w:val="008C1608"/>
    <w:rsid w:val="008C19C4"/>
    <w:rsid w:val="008C44C6"/>
    <w:rsid w:val="008D0061"/>
    <w:rsid w:val="008D16EB"/>
    <w:rsid w:val="008D3959"/>
    <w:rsid w:val="008D451F"/>
    <w:rsid w:val="008D4DFE"/>
    <w:rsid w:val="008D5AD7"/>
    <w:rsid w:val="008D753A"/>
    <w:rsid w:val="008E01FA"/>
    <w:rsid w:val="008E0AEE"/>
    <w:rsid w:val="008E26FC"/>
    <w:rsid w:val="008E2B70"/>
    <w:rsid w:val="008E3E73"/>
    <w:rsid w:val="008E505C"/>
    <w:rsid w:val="008E50F5"/>
    <w:rsid w:val="008E5C48"/>
    <w:rsid w:val="008E6A5B"/>
    <w:rsid w:val="008E7835"/>
    <w:rsid w:val="008F23EB"/>
    <w:rsid w:val="008F2BFF"/>
    <w:rsid w:val="008F3FB6"/>
    <w:rsid w:val="008F6E75"/>
    <w:rsid w:val="009042AF"/>
    <w:rsid w:val="009044C1"/>
    <w:rsid w:val="00905A97"/>
    <w:rsid w:val="00905C8B"/>
    <w:rsid w:val="00905D00"/>
    <w:rsid w:val="0090618C"/>
    <w:rsid w:val="00907245"/>
    <w:rsid w:val="0090772D"/>
    <w:rsid w:val="00907EAC"/>
    <w:rsid w:val="00910749"/>
    <w:rsid w:val="00912AF0"/>
    <w:rsid w:val="00912D8C"/>
    <w:rsid w:val="00913173"/>
    <w:rsid w:val="009131E5"/>
    <w:rsid w:val="009137AD"/>
    <w:rsid w:val="00914164"/>
    <w:rsid w:val="00915C9F"/>
    <w:rsid w:val="00917986"/>
    <w:rsid w:val="00921D1B"/>
    <w:rsid w:val="00921F68"/>
    <w:rsid w:val="00922878"/>
    <w:rsid w:val="009229B6"/>
    <w:rsid w:val="00923FF1"/>
    <w:rsid w:val="00924A4C"/>
    <w:rsid w:val="009258F2"/>
    <w:rsid w:val="00927DB5"/>
    <w:rsid w:val="009306C1"/>
    <w:rsid w:val="00931D1C"/>
    <w:rsid w:val="0093257F"/>
    <w:rsid w:val="0093315B"/>
    <w:rsid w:val="00933269"/>
    <w:rsid w:val="00934289"/>
    <w:rsid w:val="00934D40"/>
    <w:rsid w:val="00935B79"/>
    <w:rsid w:val="0093600F"/>
    <w:rsid w:val="0093759F"/>
    <w:rsid w:val="009417D7"/>
    <w:rsid w:val="009417ED"/>
    <w:rsid w:val="00943B28"/>
    <w:rsid w:val="0094431A"/>
    <w:rsid w:val="00944680"/>
    <w:rsid w:val="0094518D"/>
    <w:rsid w:val="00947260"/>
    <w:rsid w:val="009475AA"/>
    <w:rsid w:val="009528AE"/>
    <w:rsid w:val="0095364B"/>
    <w:rsid w:val="00954A6D"/>
    <w:rsid w:val="00955165"/>
    <w:rsid w:val="00956F1D"/>
    <w:rsid w:val="009574B0"/>
    <w:rsid w:val="0095778E"/>
    <w:rsid w:val="00961E01"/>
    <w:rsid w:val="00962D66"/>
    <w:rsid w:val="00967407"/>
    <w:rsid w:val="00967922"/>
    <w:rsid w:val="00967B6B"/>
    <w:rsid w:val="009706D3"/>
    <w:rsid w:val="00972DE1"/>
    <w:rsid w:val="00973C5E"/>
    <w:rsid w:val="0097495B"/>
    <w:rsid w:val="009750B9"/>
    <w:rsid w:val="009772F3"/>
    <w:rsid w:val="00980C1D"/>
    <w:rsid w:val="00980CBC"/>
    <w:rsid w:val="009811BA"/>
    <w:rsid w:val="00983874"/>
    <w:rsid w:val="009843A6"/>
    <w:rsid w:val="0098507F"/>
    <w:rsid w:val="00985477"/>
    <w:rsid w:val="00985CE0"/>
    <w:rsid w:val="00985D3E"/>
    <w:rsid w:val="00986CBC"/>
    <w:rsid w:val="00987D23"/>
    <w:rsid w:val="00991973"/>
    <w:rsid w:val="00995514"/>
    <w:rsid w:val="00995D51"/>
    <w:rsid w:val="00995D76"/>
    <w:rsid w:val="00996A7E"/>
    <w:rsid w:val="00997073"/>
    <w:rsid w:val="0099716F"/>
    <w:rsid w:val="009A23CF"/>
    <w:rsid w:val="009A2D7A"/>
    <w:rsid w:val="009A2EBD"/>
    <w:rsid w:val="009A44D0"/>
    <w:rsid w:val="009A491C"/>
    <w:rsid w:val="009A68C8"/>
    <w:rsid w:val="009A7242"/>
    <w:rsid w:val="009A7BCA"/>
    <w:rsid w:val="009B02E8"/>
    <w:rsid w:val="009B099E"/>
    <w:rsid w:val="009B28D5"/>
    <w:rsid w:val="009B35DA"/>
    <w:rsid w:val="009B5472"/>
    <w:rsid w:val="009B5C4E"/>
    <w:rsid w:val="009B5F67"/>
    <w:rsid w:val="009C241B"/>
    <w:rsid w:val="009C2665"/>
    <w:rsid w:val="009C393F"/>
    <w:rsid w:val="009C563F"/>
    <w:rsid w:val="009C57B4"/>
    <w:rsid w:val="009C747D"/>
    <w:rsid w:val="009D162E"/>
    <w:rsid w:val="009D2626"/>
    <w:rsid w:val="009D787D"/>
    <w:rsid w:val="009D79D5"/>
    <w:rsid w:val="009D7F6F"/>
    <w:rsid w:val="009E0057"/>
    <w:rsid w:val="009E0279"/>
    <w:rsid w:val="009E03CA"/>
    <w:rsid w:val="009E03FB"/>
    <w:rsid w:val="009E2137"/>
    <w:rsid w:val="009E2A20"/>
    <w:rsid w:val="009E3396"/>
    <w:rsid w:val="009E37B8"/>
    <w:rsid w:val="009E44CB"/>
    <w:rsid w:val="009E4621"/>
    <w:rsid w:val="009E53BE"/>
    <w:rsid w:val="009E5618"/>
    <w:rsid w:val="009F0787"/>
    <w:rsid w:val="009F089E"/>
    <w:rsid w:val="009F130E"/>
    <w:rsid w:val="009F1A19"/>
    <w:rsid w:val="009F20F4"/>
    <w:rsid w:val="009F27DB"/>
    <w:rsid w:val="009F43AA"/>
    <w:rsid w:val="009F6659"/>
    <w:rsid w:val="00A07D6D"/>
    <w:rsid w:val="00A10A52"/>
    <w:rsid w:val="00A10BBF"/>
    <w:rsid w:val="00A11267"/>
    <w:rsid w:val="00A12A05"/>
    <w:rsid w:val="00A14099"/>
    <w:rsid w:val="00A14CAA"/>
    <w:rsid w:val="00A15637"/>
    <w:rsid w:val="00A16B02"/>
    <w:rsid w:val="00A21783"/>
    <w:rsid w:val="00A22502"/>
    <w:rsid w:val="00A226D7"/>
    <w:rsid w:val="00A24E93"/>
    <w:rsid w:val="00A26BF8"/>
    <w:rsid w:val="00A274C5"/>
    <w:rsid w:val="00A309B5"/>
    <w:rsid w:val="00A30FC5"/>
    <w:rsid w:val="00A32FDB"/>
    <w:rsid w:val="00A34F3D"/>
    <w:rsid w:val="00A36CA1"/>
    <w:rsid w:val="00A37525"/>
    <w:rsid w:val="00A41212"/>
    <w:rsid w:val="00A42093"/>
    <w:rsid w:val="00A4362E"/>
    <w:rsid w:val="00A4703C"/>
    <w:rsid w:val="00A47085"/>
    <w:rsid w:val="00A47380"/>
    <w:rsid w:val="00A50E03"/>
    <w:rsid w:val="00A510BD"/>
    <w:rsid w:val="00A5134A"/>
    <w:rsid w:val="00A5243E"/>
    <w:rsid w:val="00A52BAC"/>
    <w:rsid w:val="00A52D3A"/>
    <w:rsid w:val="00A54EF7"/>
    <w:rsid w:val="00A556B9"/>
    <w:rsid w:val="00A63E61"/>
    <w:rsid w:val="00A65C34"/>
    <w:rsid w:val="00A66D28"/>
    <w:rsid w:val="00A67BE3"/>
    <w:rsid w:val="00A71F87"/>
    <w:rsid w:val="00A749CD"/>
    <w:rsid w:val="00A75CE9"/>
    <w:rsid w:val="00A80E14"/>
    <w:rsid w:val="00A83E33"/>
    <w:rsid w:val="00A852FA"/>
    <w:rsid w:val="00A85FF0"/>
    <w:rsid w:val="00A90820"/>
    <w:rsid w:val="00A90940"/>
    <w:rsid w:val="00A91575"/>
    <w:rsid w:val="00A92112"/>
    <w:rsid w:val="00A93833"/>
    <w:rsid w:val="00A94FD5"/>
    <w:rsid w:val="00A95F4F"/>
    <w:rsid w:val="00A96C7B"/>
    <w:rsid w:val="00A97A4C"/>
    <w:rsid w:val="00AA035E"/>
    <w:rsid w:val="00AA1492"/>
    <w:rsid w:val="00AA2D52"/>
    <w:rsid w:val="00AA30BE"/>
    <w:rsid w:val="00AA3DB7"/>
    <w:rsid w:val="00AA4708"/>
    <w:rsid w:val="00AA5B60"/>
    <w:rsid w:val="00AA780A"/>
    <w:rsid w:val="00AB08D2"/>
    <w:rsid w:val="00AB1041"/>
    <w:rsid w:val="00AB1544"/>
    <w:rsid w:val="00AB155A"/>
    <w:rsid w:val="00AB1CCD"/>
    <w:rsid w:val="00AB42C1"/>
    <w:rsid w:val="00AB4A8E"/>
    <w:rsid w:val="00AB5435"/>
    <w:rsid w:val="00AB5688"/>
    <w:rsid w:val="00AB56CD"/>
    <w:rsid w:val="00AB570C"/>
    <w:rsid w:val="00AB723A"/>
    <w:rsid w:val="00AB7A00"/>
    <w:rsid w:val="00AC1DB2"/>
    <w:rsid w:val="00AC216C"/>
    <w:rsid w:val="00AC4A0A"/>
    <w:rsid w:val="00AC4EB0"/>
    <w:rsid w:val="00AC50F8"/>
    <w:rsid w:val="00AC621D"/>
    <w:rsid w:val="00AC6400"/>
    <w:rsid w:val="00AC7FBF"/>
    <w:rsid w:val="00AD1398"/>
    <w:rsid w:val="00AD1EA1"/>
    <w:rsid w:val="00AD37FB"/>
    <w:rsid w:val="00AE0D38"/>
    <w:rsid w:val="00AE2C4F"/>
    <w:rsid w:val="00AE3C38"/>
    <w:rsid w:val="00AE3EE5"/>
    <w:rsid w:val="00AE58A3"/>
    <w:rsid w:val="00AF0657"/>
    <w:rsid w:val="00AF3181"/>
    <w:rsid w:val="00AF42C4"/>
    <w:rsid w:val="00AF58B4"/>
    <w:rsid w:val="00AF5D95"/>
    <w:rsid w:val="00B002A1"/>
    <w:rsid w:val="00B00F10"/>
    <w:rsid w:val="00B01FA8"/>
    <w:rsid w:val="00B02110"/>
    <w:rsid w:val="00B02789"/>
    <w:rsid w:val="00B042ED"/>
    <w:rsid w:val="00B05CF5"/>
    <w:rsid w:val="00B05E2B"/>
    <w:rsid w:val="00B11703"/>
    <w:rsid w:val="00B122AC"/>
    <w:rsid w:val="00B124D0"/>
    <w:rsid w:val="00B1292E"/>
    <w:rsid w:val="00B1334F"/>
    <w:rsid w:val="00B14020"/>
    <w:rsid w:val="00B17E96"/>
    <w:rsid w:val="00B21585"/>
    <w:rsid w:val="00B22CD1"/>
    <w:rsid w:val="00B2436E"/>
    <w:rsid w:val="00B259E3"/>
    <w:rsid w:val="00B25A75"/>
    <w:rsid w:val="00B26A2A"/>
    <w:rsid w:val="00B26ED4"/>
    <w:rsid w:val="00B31305"/>
    <w:rsid w:val="00B32AF0"/>
    <w:rsid w:val="00B34A07"/>
    <w:rsid w:val="00B355BB"/>
    <w:rsid w:val="00B357D0"/>
    <w:rsid w:val="00B358D7"/>
    <w:rsid w:val="00B35F6F"/>
    <w:rsid w:val="00B367AE"/>
    <w:rsid w:val="00B368F8"/>
    <w:rsid w:val="00B36FEF"/>
    <w:rsid w:val="00B37196"/>
    <w:rsid w:val="00B3795E"/>
    <w:rsid w:val="00B41F82"/>
    <w:rsid w:val="00B42522"/>
    <w:rsid w:val="00B43E78"/>
    <w:rsid w:val="00B44238"/>
    <w:rsid w:val="00B45A4D"/>
    <w:rsid w:val="00B46209"/>
    <w:rsid w:val="00B46500"/>
    <w:rsid w:val="00B469C8"/>
    <w:rsid w:val="00B47F02"/>
    <w:rsid w:val="00B553DF"/>
    <w:rsid w:val="00B55B5E"/>
    <w:rsid w:val="00B55EC1"/>
    <w:rsid w:val="00B57495"/>
    <w:rsid w:val="00B612AF"/>
    <w:rsid w:val="00B6227A"/>
    <w:rsid w:val="00B6363C"/>
    <w:rsid w:val="00B63C64"/>
    <w:rsid w:val="00B64075"/>
    <w:rsid w:val="00B71289"/>
    <w:rsid w:val="00B72BFE"/>
    <w:rsid w:val="00B75578"/>
    <w:rsid w:val="00B76570"/>
    <w:rsid w:val="00B767DF"/>
    <w:rsid w:val="00B77052"/>
    <w:rsid w:val="00B771FB"/>
    <w:rsid w:val="00B77E32"/>
    <w:rsid w:val="00B8051B"/>
    <w:rsid w:val="00B81E61"/>
    <w:rsid w:val="00B82CB6"/>
    <w:rsid w:val="00B8378C"/>
    <w:rsid w:val="00B83FB1"/>
    <w:rsid w:val="00B84709"/>
    <w:rsid w:val="00B85AE2"/>
    <w:rsid w:val="00B85E82"/>
    <w:rsid w:val="00B8665C"/>
    <w:rsid w:val="00B86FD6"/>
    <w:rsid w:val="00B87A22"/>
    <w:rsid w:val="00B87BC2"/>
    <w:rsid w:val="00B9390B"/>
    <w:rsid w:val="00B93AC2"/>
    <w:rsid w:val="00B9592C"/>
    <w:rsid w:val="00B95E0B"/>
    <w:rsid w:val="00B9602D"/>
    <w:rsid w:val="00B96442"/>
    <w:rsid w:val="00BA0055"/>
    <w:rsid w:val="00BA0A95"/>
    <w:rsid w:val="00BA2B33"/>
    <w:rsid w:val="00BA2DF5"/>
    <w:rsid w:val="00BA5E9D"/>
    <w:rsid w:val="00BA62FB"/>
    <w:rsid w:val="00BB05BA"/>
    <w:rsid w:val="00BB0B01"/>
    <w:rsid w:val="00BB2F57"/>
    <w:rsid w:val="00BB316A"/>
    <w:rsid w:val="00BB3C33"/>
    <w:rsid w:val="00BB4829"/>
    <w:rsid w:val="00BB57E1"/>
    <w:rsid w:val="00BB5FDA"/>
    <w:rsid w:val="00BC1F13"/>
    <w:rsid w:val="00BC368C"/>
    <w:rsid w:val="00BC43B2"/>
    <w:rsid w:val="00BC5820"/>
    <w:rsid w:val="00BD0EBB"/>
    <w:rsid w:val="00BD1985"/>
    <w:rsid w:val="00BD2CDD"/>
    <w:rsid w:val="00BD3512"/>
    <w:rsid w:val="00BD4E52"/>
    <w:rsid w:val="00BD5C9C"/>
    <w:rsid w:val="00BD6542"/>
    <w:rsid w:val="00BD6D0D"/>
    <w:rsid w:val="00BD71C7"/>
    <w:rsid w:val="00BD7FF8"/>
    <w:rsid w:val="00BE0CF7"/>
    <w:rsid w:val="00BE1EA2"/>
    <w:rsid w:val="00BE2E95"/>
    <w:rsid w:val="00BE460D"/>
    <w:rsid w:val="00BE559C"/>
    <w:rsid w:val="00BE58A9"/>
    <w:rsid w:val="00BE61B8"/>
    <w:rsid w:val="00BE7BD9"/>
    <w:rsid w:val="00BF01C8"/>
    <w:rsid w:val="00BF250A"/>
    <w:rsid w:val="00BF47E5"/>
    <w:rsid w:val="00BF49E4"/>
    <w:rsid w:val="00BF5710"/>
    <w:rsid w:val="00BF6EED"/>
    <w:rsid w:val="00C01272"/>
    <w:rsid w:val="00C01920"/>
    <w:rsid w:val="00C02F61"/>
    <w:rsid w:val="00C050B3"/>
    <w:rsid w:val="00C068D5"/>
    <w:rsid w:val="00C07AB6"/>
    <w:rsid w:val="00C10FC4"/>
    <w:rsid w:val="00C1237A"/>
    <w:rsid w:val="00C14821"/>
    <w:rsid w:val="00C153FD"/>
    <w:rsid w:val="00C15781"/>
    <w:rsid w:val="00C171C5"/>
    <w:rsid w:val="00C17912"/>
    <w:rsid w:val="00C211DE"/>
    <w:rsid w:val="00C22E77"/>
    <w:rsid w:val="00C24175"/>
    <w:rsid w:val="00C247DA"/>
    <w:rsid w:val="00C24E45"/>
    <w:rsid w:val="00C2541C"/>
    <w:rsid w:val="00C2636F"/>
    <w:rsid w:val="00C26BA1"/>
    <w:rsid w:val="00C2781C"/>
    <w:rsid w:val="00C27F20"/>
    <w:rsid w:val="00C3073C"/>
    <w:rsid w:val="00C3175E"/>
    <w:rsid w:val="00C33397"/>
    <w:rsid w:val="00C350AF"/>
    <w:rsid w:val="00C36E22"/>
    <w:rsid w:val="00C41410"/>
    <w:rsid w:val="00C41B2E"/>
    <w:rsid w:val="00C43CEB"/>
    <w:rsid w:val="00C45E91"/>
    <w:rsid w:val="00C46A8C"/>
    <w:rsid w:val="00C471A0"/>
    <w:rsid w:val="00C47BE1"/>
    <w:rsid w:val="00C51DEB"/>
    <w:rsid w:val="00C51F2D"/>
    <w:rsid w:val="00C53AF4"/>
    <w:rsid w:val="00C54AE8"/>
    <w:rsid w:val="00C54C84"/>
    <w:rsid w:val="00C5505F"/>
    <w:rsid w:val="00C560EB"/>
    <w:rsid w:val="00C56D44"/>
    <w:rsid w:val="00C57227"/>
    <w:rsid w:val="00C609E5"/>
    <w:rsid w:val="00C61257"/>
    <w:rsid w:val="00C61871"/>
    <w:rsid w:val="00C626C8"/>
    <w:rsid w:val="00C62AD5"/>
    <w:rsid w:val="00C63441"/>
    <w:rsid w:val="00C6379E"/>
    <w:rsid w:val="00C64615"/>
    <w:rsid w:val="00C64C54"/>
    <w:rsid w:val="00C65203"/>
    <w:rsid w:val="00C65281"/>
    <w:rsid w:val="00C654F2"/>
    <w:rsid w:val="00C655FB"/>
    <w:rsid w:val="00C67948"/>
    <w:rsid w:val="00C70487"/>
    <w:rsid w:val="00C7302A"/>
    <w:rsid w:val="00C74502"/>
    <w:rsid w:val="00C74E17"/>
    <w:rsid w:val="00C760CB"/>
    <w:rsid w:val="00C76687"/>
    <w:rsid w:val="00C77418"/>
    <w:rsid w:val="00C77F3D"/>
    <w:rsid w:val="00C8094D"/>
    <w:rsid w:val="00C80B71"/>
    <w:rsid w:val="00C8109A"/>
    <w:rsid w:val="00C81BD1"/>
    <w:rsid w:val="00C84F15"/>
    <w:rsid w:val="00C858A6"/>
    <w:rsid w:val="00C86D2E"/>
    <w:rsid w:val="00C872DA"/>
    <w:rsid w:val="00C91E14"/>
    <w:rsid w:val="00C92514"/>
    <w:rsid w:val="00C92545"/>
    <w:rsid w:val="00C93304"/>
    <w:rsid w:val="00C947B6"/>
    <w:rsid w:val="00C954E3"/>
    <w:rsid w:val="00C95679"/>
    <w:rsid w:val="00C95FD0"/>
    <w:rsid w:val="00C9730D"/>
    <w:rsid w:val="00C9780B"/>
    <w:rsid w:val="00CA0B80"/>
    <w:rsid w:val="00CA121B"/>
    <w:rsid w:val="00CA3ACC"/>
    <w:rsid w:val="00CA3B3F"/>
    <w:rsid w:val="00CA411F"/>
    <w:rsid w:val="00CA53C6"/>
    <w:rsid w:val="00CA64FC"/>
    <w:rsid w:val="00CA7395"/>
    <w:rsid w:val="00CB0224"/>
    <w:rsid w:val="00CB028A"/>
    <w:rsid w:val="00CB0D20"/>
    <w:rsid w:val="00CB18BA"/>
    <w:rsid w:val="00CB24CF"/>
    <w:rsid w:val="00CB2AA1"/>
    <w:rsid w:val="00CB3AD0"/>
    <w:rsid w:val="00CB4461"/>
    <w:rsid w:val="00CB4853"/>
    <w:rsid w:val="00CB4A0F"/>
    <w:rsid w:val="00CB5452"/>
    <w:rsid w:val="00CB5557"/>
    <w:rsid w:val="00CB74F6"/>
    <w:rsid w:val="00CB7751"/>
    <w:rsid w:val="00CB77B2"/>
    <w:rsid w:val="00CC0665"/>
    <w:rsid w:val="00CC0DE1"/>
    <w:rsid w:val="00CC0E69"/>
    <w:rsid w:val="00CC1203"/>
    <w:rsid w:val="00CC21B3"/>
    <w:rsid w:val="00CC2968"/>
    <w:rsid w:val="00CC2E9C"/>
    <w:rsid w:val="00CC32BB"/>
    <w:rsid w:val="00CC35B8"/>
    <w:rsid w:val="00CC479D"/>
    <w:rsid w:val="00CC4ADA"/>
    <w:rsid w:val="00CC5CAF"/>
    <w:rsid w:val="00CD02F4"/>
    <w:rsid w:val="00CD1FEB"/>
    <w:rsid w:val="00CD230A"/>
    <w:rsid w:val="00CD2797"/>
    <w:rsid w:val="00CD4D1B"/>
    <w:rsid w:val="00CD4DBA"/>
    <w:rsid w:val="00CD507E"/>
    <w:rsid w:val="00CD6B99"/>
    <w:rsid w:val="00CE0802"/>
    <w:rsid w:val="00CE0E19"/>
    <w:rsid w:val="00CE102E"/>
    <w:rsid w:val="00CE1172"/>
    <w:rsid w:val="00CE3AAB"/>
    <w:rsid w:val="00CE4974"/>
    <w:rsid w:val="00CE5C49"/>
    <w:rsid w:val="00CE643D"/>
    <w:rsid w:val="00CE69D8"/>
    <w:rsid w:val="00CE6D27"/>
    <w:rsid w:val="00CE767C"/>
    <w:rsid w:val="00CF0207"/>
    <w:rsid w:val="00CF0DE0"/>
    <w:rsid w:val="00CF1529"/>
    <w:rsid w:val="00CF47EF"/>
    <w:rsid w:val="00CF50C3"/>
    <w:rsid w:val="00CF6446"/>
    <w:rsid w:val="00CF6894"/>
    <w:rsid w:val="00D01EE2"/>
    <w:rsid w:val="00D03AC0"/>
    <w:rsid w:val="00D040FF"/>
    <w:rsid w:val="00D04975"/>
    <w:rsid w:val="00D04BD7"/>
    <w:rsid w:val="00D06014"/>
    <w:rsid w:val="00D063F8"/>
    <w:rsid w:val="00D11566"/>
    <w:rsid w:val="00D11DD5"/>
    <w:rsid w:val="00D125C2"/>
    <w:rsid w:val="00D14E63"/>
    <w:rsid w:val="00D160CB"/>
    <w:rsid w:val="00D20B60"/>
    <w:rsid w:val="00D216AF"/>
    <w:rsid w:val="00D222C2"/>
    <w:rsid w:val="00D2429F"/>
    <w:rsid w:val="00D250E9"/>
    <w:rsid w:val="00D30E23"/>
    <w:rsid w:val="00D31C33"/>
    <w:rsid w:val="00D3249E"/>
    <w:rsid w:val="00D329D7"/>
    <w:rsid w:val="00D34BAF"/>
    <w:rsid w:val="00D35131"/>
    <w:rsid w:val="00D36F9A"/>
    <w:rsid w:val="00D3734B"/>
    <w:rsid w:val="00D373E8"/>
    <w:rsid w:val="00D40018"/>
    <w:rsid w:val="00D419A1"/>
    <w:rsid w:val="00D44730"/>
    <w:rsid w:val="00D4541E"/>
    <w:rsid w:val="00D455EE"/>
    <w:rsid w:val="00D45A55"/>
    <w:rsid w:val="00D45DAB"/>
    <w:rsid w:val="00D46006"/>
    <w:rsid w:val="00D46588"/>
    <w:rsid w:val="00D466E2"/>
    <w:rsid w:val="00D46941"/>
    <w:rsid w:val="00D47552"/>
    <w:rsid w:val="00D512F9"/>
    <w:rsid w:val="00D515DC"/>
    <w:rsid w:val="00D517CB"/>
    <w:rsid w:val="00D519F3"/>
    <w:rsid w:val="00D52C88"/>
    <w:rsid w:val="00D566D0"/>
    <w:rsid w:val="00D56C6B"/>
    <w:rsid w:val="00D60D9A"/>
    <w:rsid w:val="00D613BF"/>
    <w:rsid w:val="00D614E6"/>
    <w:rsid w:val="00D62646"/>
    <w:rsid w:val="00D6281D"/>
    <w:rsid w:val="00D63CA0"/>
    <w:rsid w:val="00D6401F"/>
    <w:rsid w:val="00D65656"/>
    <w:rsid w:val="00D65943"/>
    <w:rsid w:val="00D65BDA"/>
    <w:rsid w:val="00D74759"/>
    <w:rsid w:val="00D74CD8"/>
    <w:rsid w:val="00D75C75"/>
    <w:rsid w:val="00D76535"/>
    <w:rsid w:val="00D81648"/>
    <w:rsid w:val="00D82AA8"/>
    <w:rsid w:val="00D86718"/>
    <w:rsid w:val="00D86B95"/>
    <w:rsid w:val="00D87996"/>
    <w:rsid w:val="00D902DA"/>
    <w:rsid w:val="00D912AF"/>
    <w:rsid w:val="00D91D0D"/>
    <w:rsid w:val="00D92781"/>
    <w:rsid w:val="00D929CB"/>
    <w:rsid w:val="00D92C82"/>
    <w:rsid w:val="00D96B5B"/>
    <w:rsid w:val="00DA26F7"/>
    <w:rsid w:val="00DA442C"/>
    <w:rsid w:val="00DA4909"/>
    <w:rsid w:val="00DA4C44"/>
    <w:rsid w:val="00DA6FD9"/>
    <w:rsid w:val="00DA75DF"/>
    <w:rsid w:val="00DA7601"/>
    <w:rsid w:val="00DB69E1"/>
    <w:rsid w:val="00DB6AEA"/>
    <w:rsid w:val="00DB751E"/>
    <w:rsid w:val="00DB7AE5"/>
    <w:rsid w:val="00DC0555"/>
    <w:rsid w:val="00DC11DA"/>
    <w:rsid w:val="00DC1E46"/>
    <w:rsid w:val="00DC2E0A"/>
    <w:rsid w:val="00DC32E2"/>
    <w:rsid w:val="00DC7C3B"/>
    <w:rsid w:val="00DD09A8"/>
    <w:rsid w:val="00DD0E6E"/>
    <w:rsid w:val="00DD446C"/>
    <w:rsid w:val="00DD51A7"/>
    <w:rsid w:val="00DD5F9D"/>
    <w:rsid w:val="00DD6DB2"/>
    <w:rsid w:val="00DD6DF5"/>
    <w:rsid w:val="00DD731E"/>
    <w:rsid w:val="00DD7730"/>
    <w:rsid w:val="00DD7F5D"/>
    <w:rsid w:val="00DE0F1F"/>
    <w:rsid w:val="00DE3A15"/>
    <w:rsid w:val="00DE41D6"/>
    <w:rsid w:val="00DE45E4"/>
    <w:rsid w:val="00DE4C3F"/>
    <w:rsid w:val="00DF28F5"/>
    <w:rsid w:val="00DF3C53"/>
    <w:rsid w:val="00DF4556"/>
    <w:rsid w:val="00DF4A75"/>
    <w:rsid w:val="00DF4B95"/>
    <w:rsid w:val="00E00887"/>
    <w:rsid w:val="00E00944"/>
    <w:rsid w:val="00E00983"/>
    <w:rsid w:val="00E00B1D"/>
    <w:rsid w:val="00E00C5F"/>
    <w:rsid w:val="00E015FA"/>
    <w:rsid w:val="00E018F6"/>
    <w:rsid w:val="00E02AF1"/>
    <w:rsid w:val="00E03343"/>
    <w:rsid w:val="00E04D1B"/>
    <w:rsid w:val="00E05D76"/>
    <w:rsid w:val="00E0744B"/>
    <w:rsid w:val="00E11D4D"/>
    <w:rsid w:val="00E13D5A"/>
    <w:rsid w:val="00E14538"/>
    <w:rsid w:val="00E14542"/>
    <w:rsid w:val="00E14B52"/>
    <w:rsid w:val="00E16F10"/>
    <w:rsid w:val="00E17758"/>
    <w:rsid w:val="00E217F9"/>
    <w:rsid w:val="00E21822"/>
    <w:rsid w:val="00E2239B"/>
    <w:rsid w:val="00E2404B"/>
    <w:rsid w:val="00E25D72"/>
    <w:rsid w:val="00E26559"/>
    <w:rsid w:val="00E30E0E"/>
    <w:rsid w:val="00E35B5A"/>
    <w:rsid w:val="00E3647C"/>
    <w:rsid w:val="00E36A4A"/>
    <w:rsid w:val="00E36D24"/>
    <w:rsid w:val="00E41184"/>
    <w:rsid w:val="00E4155F"/>
    <w:rsid w:val="00E42E7C"/>
    <w:rsid w:val="00E44BA1"/>
    <w:rsid w:val="00E44CEE"/>
    <w:rsid w:val="00E460DF"/>
    <w:rsid w:val="00E468D5"/>
    <w:rsid w:val="00E46F91"/>
    <w:rsid w:val="00E47781"/>
    <w:rsid w:val="00E479AB"/>
    <w:rsid w:val="00E47BE1"/>
    <w:rsid w:val="00E52065"/>
    <w:rsid w:val="00E52F80"/>
    <w:rsid w:val="00E5311A"/>
    <w:rsid w:val="00E54495"/>
    <w:rsid w:val="00E60C54"/>
    <w:rsid w:val="00E61262"/>
    <w:rsid w:val="00E61B6A"/>
    <w:rsid w:val="00E70911"/>
    <w:rsid w:val="00E70FD3"/>
    <w:rsid w:val="00E73B75"/>
    <w:rsid w:val="00E74C10"/>
    <w:rsid w:val="00E76438"/>
    <w:rsid w:val="00E81894"/>
    <w:rsid w:val="00E820FA"/>
    <w:rsid w:val="00E8395C"/>
    <w:rsid w:val="00E8693F"/>
    <w:rsid w:val="00E86EA1"/>
    <w:rsid w:val="00E87763"/>
    <w:rsid w:val="00E878E2"/>
    <w:rsid w:val="00E879D2"/>
    <w:rsid w:val="00E87B96"/>
    <w:rsid w:val="00E90A3D"/>
    <w:rsid w:val="00E90C06"/>
    <w:rsid w:val="00E91B1A"/>
    <w:rsid w:val="00E91FC1"/>
    <w:rsid w:val="00E92638"/>
    <w:rsid w:val="00E92772"/>
    <w:rsid w:val="00E95AB2"/>
    <w:rsid w:val="00E95C60"/>
    <w:rsid w:val="00EA0596"/>
    <w:rsid w:val="00EA08B6"/>
    <w:rsid w:val="00EA0F7C"/>
    <w:rsid w:val="00EA1F98"/>
    <w:rsid w:val="00EA26F7"/>
    <w:rsid w:val="00EA3187"/>
    <w:rsid w:val="00EA6B6A"/>
    <w:rsid w:val="00EB1EC9"/>
    <w:rsid w:val="00EB270F"/>
    <w:rsid w:val="00EB3C21"/>
    <w:rsid w:val="00EB4B0F"/>
    <w:rsid w:val="00EB4B2F"/>
    <w:rsid w:val="00EB5101"/>
    <w:rsid w:val="00EB5BEC"/>
    <w:rsid w:val="00EB602F"/>
    <w:rsid w:val="00EB718A"/>
    <w:rsid w:val="00EC295A"/>
    <w:rsid w:val="00EC344E"/>
    <w:rsid w:val="00EC4352"/>
    <w:rsid w:val="00EC67FB"/>
    <w:rsid w:val="00ED02E8"/>
    <w:rsid w:val="00ED169D"/>
    <w:rsid w:val="00ED3D38"/>
    <w:rsid w:val="00ED6648"/>
    <w:rsid w:val="00ED7F77"/>
    <w:rsid w:val="00EE0A64"/>
    <w:rsid w:val="00EE0B8F"/>
    <w:rsid w:val="00EE178F"/>
    <w:rsid w:val="00EE3378"/>
    <w:rsid w:val="00EE3B6F"/>
    <w:rsid w:val="00EE48D0"/>
    <w:rsid w:val="00EE4E91"/>
    <w:rsid w:val="00EE5D6C"/>
    <w:rsid w:val="00EE638B"/>
    <w:rsid w:val="00EE680B"/>
    <w:rsid w:val="00EE6E41"/>
    <w:rsid w:val="00EE7298"/>
    <w:rsid w:val="00EE7629"/>
    <w:rsid w:val="00EF1098"/>
    <w:rsid w:val="00EF2B1E"/>
    <w:rsid w:val="00EF3096"/>
    <w:rsid w:val="00EF485B"/>
    <w:rsid w:val="00EF552F"/>
    <w:rsid w:val="00EF5581"/>
    <w:rsid w:val="00EF568B"/>
    <w:rsid w:val="00EF56B3"/>
    <w:rsid w:val="00EF5C9E"/>
    <w:rsid w:val="00EF6A87"/>
    <w:rsid w:val="00EF777A"/>
    <w:rsid w:val="00EF7B1F"/>
    <w:rsid w:val="00F00A40"/>
    <w:rsid w:val="00F014F8"/>
    <w:rsid w:val="00F017ED"/>
    <w:rsid w:val="00F02200"/>
    <w:rsid w:val="00F040D6"/>
    <w:rsid w:val="00F04154"/>
    <w:rsid w:val="00F04790"/>
    <w:rsid w:val="00F05E8A"/>
    <w:rsid w:val="00F06AF2"/>
    <w:rsid w:val="00F1220A"/>
    <w:rsid w:val="00F15E87"/>
    <w:rsid w:val="00F17DD6"/>
    <w:rsid w:val="00F20492"/>
    <w:rsid w:val="00F21C69"/>
    <w:rsid w:val="00F234BB"/>
    <w:rsid w:val="00F24ACE"/>
    <w:rsid w:val="00F266EB"/>
    <w:rsid w:val="00F31B9A"/>
    <w:rsid w:val="00F322BB"/>
    <w:rsid w:val="00F33DC2"/>
    <w:rsid w:val="00F35537"/>
    <w:rsid w:val="00F36A36"/>
    <w:rsid w:val="00F36A8A"/>
    <w:rsid w:val="00F404F8"/>
    <w:rsid w:val="00F42EFF"/>
    <w:rsid w:val="00F43A07"/>
    <w:rsid w:val="00F441E9"/>
    <w:rsid w:val="00F45BAD"/>
    <w:rsid w:val="00F45E6F"/>
    <w:rsid w:val="00F46477"/>
    <w:rsid w:val="00F4673E"/>
    <w:rsid w:val="00F513B4"/>
    <w:rsid w:val="00F5295A"/>
    <w:rsid w:val="00F553BB"/>
    <w:rsid w:val="00F56493"/>
    <w:rsid w:val="00F56FE5"/>
    <w:rsid w:val="00F57325"/>
    <w:rsid w:val="00F60EF5"/>
    <w:rsid w:val="00F61C07"/>
    <w:rsid w:val="00F61FFC"/>
    <w:rsid w:val="00F6285A"/>
    <w:rsid w:val="00F64971"/>
    <w:rsid w:val="00F65720"/>
    <w:rsid w:val="00F6636C"/>
    <w:rsid w:val="00F66D9E"/>
    <w:rsid w:val="00F70592"/>
    <w:rsid w:val="00F70896"/>
    <w:rsid w:val="00F71316"/>
    <w:rsid w:val="00F713F7"/>
    <w:rsid w:val="00F720C6"/>
    <w:rsid w:val="00F72A34"/>
    <w:rsid w:val="00F72CAD"/>
    <w:rsid w:val="00F74275"/>
    <w:rsid w:val="00F76854"/>
    <w:rsid w:val="00F775CD"/>
    <w:rsid w:val="00F82819"/>
    <w:rsid w:val="00F843FB"/>
    <w:rsid w:val="00F850E3"/>
    <w:rsid w:val="00F85367"/>
    <w:rsid w:val="00F87EE3"/>
    <w:rsid w:val="00F919DE"/>
    <w:rsid w:val="00F9383D"/>
    <w:rsid w:val="00F93A4E"/>
    <w:rsid w:val="00F9561B"/>
    <w:rsid w:val="00F97138"/>
    <w:rsid w:val="00F97DBD"/>
    <w:rsid w:val="00FA0EC7"/>
    <w:rsid w:val="00FA1456"/>
    <w:rsid w:val="00FA15CE"/>
    <w:rsid w:val="00FA1B72"/>
    <w:rsid w:val="00FA2B13"/>
    <w:rsid w:val="00FA4FE7"/>
    <w:rsid w:val="00FA5043"/>
    <w:rsid w:val="00FA57D7"/>
    <w:rsid w:val="00FA5AB2"/>
    <w:rsid w:val="00FA676E"/>
    <w:rsid w:val="00FA67C4"/>
    <w:rsid w:val="00FB2DB3"/>
    <w:rsid w:val="00FB321F"/>
    <w:rsid w:val="00FB330F"/>
    <w:rsid w:val="00FB3346"/>
    <w:rsid w:val="00FB41DA"/>
    <w:rsid w:val="00FB723D"/>
    <w:rsid w:val="00FB7DC5"/>
    <w:rsid w:val="00FC259D"/>
    <w:rsid w:val="00FC44A6"/>
    <w:rsid w:val="00FC4772"/>
    <w:rsid w:val="00FC608A"/>
    <w:rsid w:val="00FC6EF8"/>
    <w:rsid w:val="00FD0237"/>
    <w:rsid w:val="00FD0362"/>
    <w:rsid w:val="00FD0D26"/>
    <w:rsid w:val="00FD6568"/>
    <w:rsid w:val="00FD6CDD"/>
    <w:rsid w:val="00FD6DC4"/>
    <w:rsid w:val="00FD7774"/>
    <w:rsid w:val="00FD7AF3"/>
    <w:rsid w:val="00FE0A32"/>
    <w:rsid w:val="00FE1163"/>
    <w:rsid w:val="00FE136C"/>
    <w:rsid w:val="00FE253C"/>
    <w:rsid w:val="00FE48B5"/>
    <w:rsid w:val="00FE7AF8"/>
    <w:rsid w:val="00FF090E"/>
    <w:rsid w:val="00FF25C2"/>
    <w:rsid w:val="00FF5934"/>
    <w:rsid w:val="00FF6D93"/>
    <w:rsid w:val="00FF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2AF1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0B1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F27DB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08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27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27DB"/>
  </w:style>
  <w:style w:type="paragraph" w:styleId="Footer">
    <w:name w:val="footer"/>
    <w:basedOn w:val="Normal"/>
    <w:link w:val="FooterChar"/>
    <w:uiPriority w:val="99"/>
    <w:unhideWhenUsed/>
    <w:rsid w:val="009F27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27DB"/>
  </w:style>
  <w:style w:type="table" w:styleId="TableGrid">
    <w:name w:val="Table Grid"/>
    <w:basedOn w:val="TableNormal"/>
    <w:uiPriority w:val="59"/>
    <w:rsid w:val="009F27D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F27DB"/>
    <w:rPr>
      <w:rFonts w:ascii="Gulim" w:eastAsia="Gulim" w:hAnsi="Gulim" w:cs="Gulim"/>
      <w:b/>
      <w:bCs/>
      <w:kern w:val="0"/>
      <w:sz w:val="36"/>
      <w:szCs w:val="36"/>
    </w:rPr>
  </w:style>
  <w:style w:type="paragraph" w:customStyle="1" w:styleId="MDPI11articletype">
    <w:name w:val="MDPI_1.1_article_type"/>
    <w:basedOn w:val="Normal"/>
    <w:next w:val="MDPI12title"/>
    <w:qFormat/>
    <w:rsid w:val="00D04975"/>
    <w:pPr>
      <w:widowControl/>
      <w:wordWrap/>
      <w:autoSpaceDE/>
      <w:autoSpaceDN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12title">
    <w:name w:val="MDPI_1.2_title"/>
    <w:next w:val="MDPI13authornames"/>
    <w:qFormat/>
    <w:rsid w:val="00D0497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D04975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04975"/>
    <w:pPr>
      <w:widowControl/>
      <w:wordWrap/>
      <w:autoSpaceDE/>
      <w:autoSpaceDN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D04975"/>
    <w:pPr>
      <w:widowControl/>
      <w:wordWrap/>
      <w:autoSpaceDE/>
      <w:autoSpaceDN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D0497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D04975"/>
    <w:pPr>
      <w:widowControl/>
      <w:wordWrap/>
      <w:autoSpaceDE/>
      <w:autoSpaceDN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D049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D0497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97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975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258F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54BBC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BB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54BBC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4BBC"/>
    <w:rPr>
      <w:rFonts w:ascii="Malgun Gothic" w:eastAsia="Malgun Gothic" w:hAnsi="Malgun Gothic"/>
      <w:noProof/>
    </w:rPr>
  </w:style>
  <w:style w:type="paragraph" w:customStyle="1" w:styleId="MDPI31text">
    <w:name w:val="MDPI_3.1_text"/>
    <w:qFormat/>
    <w:rsid w:val="00676DE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basedOn w:val="Normal"/>
    <w:qFormat/>
    <w:rsid w:val="00676DEF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character" w:styleId="Emphasis">
    <w:name w:val="Emphasis"/>
    <w:basedOn w:val="DefaultParagraphFont"/>
    <w:uiPriority w:val="20"/>
    <w:qFormat/>
    <w:rsid w:val="00676DEF"/>
    <w:rPr>
      <w:i/>
      <w:iCs/>
    </w:rPr>
  </w:style>
  <w:style w:type="character" w:customStyle="1" w:styleId="apple-converted-space">
    <w:name w:val="apple-converted-space"/>
    <w:basedOn w:val="DefaultParagraphFont"/>
    <w:rsid w:val="00FE253C"/>
  </w:style>
  <w:style w:type="character" w:customStyle="1" w:styleId="Heading1Char">
    <w:name w:val="Heading 1 Char"/>
    <w:basedOn w:val="DefaultParagraphFont"/>
    <w:link w:val="Heading1"/>
    <w:uiPriority w:val="9"/>
    <w:rsid w:val="00700B15"/>
    <w:rPr>
      <w:rFonts w:asciiTheme="majorHAnsi" w:eastAsiaTheme="majorEastAsia" w:hAnsiTheme="majorHAnsi" w:cstheme="majorBidi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63441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441B16"/>
  </w:style>
  <w:style w:type="character" w:customStyle="1" w:styleId="Heading3Char">
    <w:name w:val="Heading 3 Char"/>
    <w:basedOn w:val="DefaultParagraphFont"/>
    <w:link w:val="Heading3"/>
    <w:uiPriority w:val="9"/>
    <w:semiHidden/>
    <w:rsid w:val="00FC608A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8C19C4"/>
    <w:pPr>
      <w:ind w:leftChars="400" w:left="800"/>
    </w:pPr>
  </w:style>
  <w:style w:type="character" w:customStyle="1" w:styleId="A6">
    <w:name w:val="A6"/>
    <w:uiPriority w:val="99"/>
    <w:rsid w:val="00763E80"/>
    <w:rPr>
      <w:color w:val="000000"/>
      <w:sz w:val="20"/>
      <w:szCs w:val="20"/>
    </w:rPr>
  </w:style>
  <w:style w:type="paragraph" w:customStyle="1" w:styleId="Default">
    <w:name w:val="Default"/>
    <w:rsid w:val="00763E8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7">
    <w:name w:val="A7"/>
    <w:uiPriority w:val="99"/>
    <w:rsid w:val="00CB5452"/>
    <w:rPr>
      <w:color w:val="000000"/>
      <w:sz w:val="11"/>
      <w:szCs w:val="11"/>
    </w:rPr>
  </w:style>
  <w:style w:type="character" w:styleId="LineNumber">
    <w:name w:val="line number"/>
    <w:basedOn w:val="DefaultParagraphFont"/>
    <w:uiPriority w:val="99"/>
    <w:semiHidden/>
    <w:unhideWhenUsed/>
    <w:rsid w:val="00E612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754"/>
    <w:pPr>
      <w:widowControl w:val="0"/>
      <w:wordWrap w:val="0"/>
      <w:autoSpaceDE w:val="0"/>
      <w:autoSpaceDN w:val="0"/>
      <w:spacing w:line="240" w:lineRule="auto"/>
    </w:pPr>
    <w:rPr>
      <w:rFonts w:asciiTheme="minorHAnsi" w:eastAsiaTheme="minorEastAsia" w:hAnsiTheme="minorHAnsi" w:cstheme="minorBidi"/>
      <w:b/>
      <w:bCs/>
      <w:color w:val="auto"/>
      <w:kern w:val="2"/>
      <w:sz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754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customStyle="1" w:styleId="p">
    <w:name w:val="p"/>
    <w:basedOn w:val="Normal"/>
    <w:rsid w:val="00284E7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284E73"/>
    <w:rPr>
      <w:rFonts w:ascii="GulimChe" w:eastAsia="GulimChe" w:hAnsi="GulimChe" w:cs="GulimChe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12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8128">
              <w:marLeft w:val="3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1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8802">
                      <w:marLeft w:val="0"/>
                      <w:marRight w:val="0"/>
                      <w:marTop w:val="0"/>
                      <w:marBottom w:val="74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401611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164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39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22235">
              <w:marLeft w:val="0"/>
              <w:marRight w:val="3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746987">
                  <w:marLeft w:val="0"/>
                  <w:marRight w:val="0"/>
                  <w:marTop w:val="0"/>
                  <w:marBottom w:val="74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34617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14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0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0CBBF-FABE-44D3-8AD5-900BD4AF8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29T12:54:00Z</dcterms:created>
  <dcterms:modified xsi:type="dcterms:W3CDTF">2018-05-29T12:54:00Z</dcterms:modified>
</cp:coreProperties>
</file>